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18E9C" w14:textId="533A2558" w:rsidR="005F1BF9" w:rsidRDefault="005F1BF9" w:rsidP="005F1BF9">
      <w:pPr>
        <w:spacing w:after="240" w:line="480" w:lineRule="auto"/>
        <w:jc w:val="center"/>
      </w:pPr>
      <w:r w:rsidRPr="00CA52DD">
        <w:t>Table 12. The correlation among barrier-related constructs and other</w:t>
      </w:r>
      <w:r>
        <w:t xml:space="preserve"> variables</w:t>
      </w:r>
    </w:p>
    <w:tbl>
      <w:tblPr>
        <w:tblStyle w:val="TableGridLight"/>
        <w:tblpPr w:leftFromText="180" w:rightFromText="180" w:vertAnchor="page" w:horzAnchor="margin" w:tblpXSpec="center" w:tblpY="2305"/>
        <w:tblW w:w="14120" w:type="dxa"/>
        <w:tblLayout w:type="fixed"/>
        <w:tblLook w:val="04A0" w:firstRow="1" w:lastRow="0" w:firstColumn="1" w:lastColumn="0" w:noHBand="0" w:noVBand="1"/>
      </w:tblPr>
      <w:tblGrid>
        <w:gridCol w:w="987"/>
        <w:gridCol w:w="566"/>
        <w:gridCol w:w="849"/>
        <w:gridCol w:w="850"/>
        <w:gridCol w:w="850"/>
        <w:gridCol w:w="851"/>
        <w:gridCol w:w="850"/>
        <w:gridCol w:w="851"/>
        <w:gridCol w:w="854"/>
        <w:gridCol w:w="851"/>
        <w:gridCol w:w="850"/>
        <w:gridCol w:w="851"/>
        <w:gridCol w:w="850"/>
        <w:gridCol w:w="851"/>
        <w:gridCol w:w="850"/>
        <w:gridCol w:w="1421"/>
        <w:gridCol w:w="88"/>
      </w:tblGrid>
      <w:tr w:rsidR="005F1BF9" w:rsidRPr="00D55E6D" w14:paraId="7809452B" w14:textId="77777777" w:rsidTr="00E45B2F">
        <w:trPr>
          <w:gridAfter w:val="1"/>
          <w:wAfter w:w="88" w:type="dxa"/>
          <w:trHeight w:val="460"/>
        </w:trPr>
        <w:tc>
          <w:tcPr>
            <w:tcW w:w="987" w:type="dxa"/>
            <w:vMerge w:val="restart"/>
          </w:tcPr>
          <w:p w14:paraId="5A88D9CD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 xml:space="preserve">Questions /Variables </w:t>
            </w:r>
          </w:p>
        </w:tc>
        <w:tc>
          <w:tcPr>
            <w:tcW w:w="13045" w:type="dxa"/>
            <w:gridSpan w:val="15"/>
          </w:tcPr>
          <w:p w14:paraId="4F18733A" w14:textId="77777777" w:rsidR="005F1BF9" w:rsidRPr="00D55E6D" w:rsidRDefault="005F1BF9" w:rsidP="00E45B2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τ (p value)</w:t>
            </w:r>
          </w:p>
        </w:tc>
      </w:tr>
      <w:tr w:rsidR="005F1BF9" w:rsidRPr="00D55E6D" w14:paraId="4574077F" w14:textId="77777777" w:rsidTr="00E45B2F">
        <w:trPr>
          <w:trHeight w:val="145"/>
        </w:trPr>
        <w:tc>
          <w:tcPr>
            <w:tcW w:w="987" w:type="dxa"/>
            <w:vMerge/>
          </w:tcPr>
          <w:p w14:paraId="16AF7F4E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66" w:type="dxa"/>
          </w:tcPr>
          <w:p w14:paraId="65B3906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</w:t>
            </w:r>
          </w:p>
        </w:tc>
        <w:tc>
          <w:tcPr>
            <w:tcW w:w="849" w:type="dxa"/>
          </w:tcPr>
          <w:p w14:paraId="34B79AA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</w:t>
            </w:r>
          </w:p>
        </w:tc>
        <w:tc>
          <w:tcPr>
            <w:tcW w:w="850" w:type="dxa"/>
          </w:tcPr>
          <w:p w14:paraId="02B5E83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3</w:t>
            </w:r>
          </w:p>
        </w:tc>
        <w:tc>
          <w:tcPr>
            <w:tcW w:w="850" w:type="dxa"/>
          </w:tcPr>
          <w:p w14:paraId="179977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4</w:t>
            </w:r>
          </w:p>
        </w:tc>
        <w:tc>
          <w:tcPr>
            <w:tcW w:w="851" w:type="dxa"/>
          </w:tcPr>
          <w:p w14:paraId="758EBDB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5</w:t>
            </w:r>
          </w:p>
        </w:tc>
        <w:tc>
          <w:tcPr>
            <w:tcW w:w="850" w:type="dxa"/>
          </w:tcPr>
          <w:p w14:paraId="00120E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6</w:t>
            </w:r>
          </w:p>
        </w:tc>
        <w:tc>
          <w:tcPr>
            <w:tcW w:w="851" w:type="dxa"/>
          </w:tcPr>
          <w:p w14:paraId="4FC6BEB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7</w:t>
            </w:r>
          </w:p>
        </w:tc>
        <w:tc>
          <w:tcPr>
            <w:tcW w:w="854" w:type="dxa"/>
          </w:tcPr>
          <w:p w14:paraId="168EBE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8</w:t>
            </w:r>
          </w:p>
        </w:tc>
        <w:tc>
          <w:tcPr>
            <w:tcW w:w="851" w:type="dxa"/>
          </w:tcPr>
          <w:p w14:paraId="7D3F992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9</w:t>
            </w:r>
          </w:p>
        </w:tc>
        <w:tc>
          <w:tcPr>
            <w:tcW w:w="850" w:type="dxa"/>
          </w:tcPr>
          <w:p w14:paraId="0BE2A4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0</w:t>
            </w:r>
          </w:p>
        </w:tc>
        <w:tc>
          <w:tcPr>
            <w:tcW w:w="851" w:type="dxa"/>
          </w:tcPr>
          <w:p w14:paraId="10BBE2A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1</w:t>
            </w:r>
          </w:p>
        </w:tc>
        <w:tc>
          <w:tcPr>
            <w:tcW w:w="850" w:type="dxa"/>
          </w:tcPr>
          <w:p w14:paraId="12F41F4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2</w:t>
            </w:r>
          </w:p>
        </w:tc>
        <w:tc>
          <w:tcPr>
            <w:tcW w:w="851" w:type="dxa"/>
          </w:tcPr>
          <w:p w14:paraId="3A5FC5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3</w:t>
            </w:r>
          </w:p>
        </w:tc>
        <w:tc>
          <w:tcPr>
            <w:tcW w:w="850" w:type="dxa"/>
          </w:tcPr>
          <w:p w14:paraId="072D49C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4</w:t>
            </w:r>
          </w:p>
        </w:tc>
        <w:tc>
          <w:tcPr>
            <w:tcW w:w="1509" w:type="dxa"/>
            <w:gridSpan w:val="2"/>
          </w:tcPr>
          <w:p w14:paraId="6F73B85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5</w:t>
            </w:r>
          </w:p>
        </w:tc>
      </w:tr>
      <w:tr w:rsidR="005F1BF9" w:rsidRPr="00D55E6D" w14:paraId="258E4E2C" w14:textId="77777777" w:rsidTr="00E45B2F">
        <w:trPr>
          <w:trHeight w:val="460"/>
        </w:trPr>
        <w:tc>
          <w:tcPr>
            <w:tcW w:w="987" w:type="dxa"/>
          </w:tcPr>
          <w:p w14:paraId="0F5072F9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</w:t>
            </w:r>
          </w:p>
        </w:tc>
        <w:tc>
          <w:tcPr>
            <w:tcW w:w="566" w:type="dxa"/>
          </w:tcPr>
          <w:p w14:paraId="1C577A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49" w:type="dxa"/>
          </w:tcPr>
          <w:p w14:paraId="62F5C66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4</w:t>
            </w:r>
          </w:p>
          <w:p w14:paraId="09C9BCB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B592A5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4</w:t>
            </w:r>
          </w:p>
          <w:p w14:paraId="46B958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</w:t>
            </w:r>
          </w:p>
        </w:tc>
        <w:tc>
          <w:tcPr>
            <w:tcW w:w="850" w:type="dxa"/>
          </w:tcPr>
          <w:p w14:paraId="4F96D90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8</w:t>
            </w:r>
          </w:p>
          <w:p w14:paraId="69104DC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1840D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0</w:t>
            </w:r>
          </w:p>
          <w:p w14:paraId="3205E0C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68D1B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99</w:t>
            </w:r>
          </w:p>
          <w:p w14:paraId="0E72EA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9A90A9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8</w:t>
            </w:r>
          </w:p>
          <w:p w14:paraId="1508D2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0E8D8F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6</w:t>
            </w:r>
          </w:p>
          <w:p w14:paraId="67D80A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624780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1</w:t>
            </w:r>
          </w:p>
          <w:p w14:paraId="201C840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102975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  <w:p w14:paraId="5B752D1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9508E1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62673A5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D368B8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95</w:t>
            </w:r>
          </w:p>
          <w:p w14:paraId="2093850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663F06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3</w:t>
            </w:r>
          </w:p>
          <w:p w14:paraId="53099CF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2D7A6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2</w:t>
            </w:r>
          </w:p>
          <w:p w14:paraId="162965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4D1A15C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1</w:t>
            </w:r>
          </w:p>
          <w:p w14:paraId="7CC17A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13666FE7" w14:textId="77777777" w:rsidTr="00E45B2F">
        <w:trPr>
          <w:trHeight w:val="472"/>
        </w:trPr>
        <w:tc>
          <w:tcPr>
            <w:tcW w:w="987" w:type="dxa"/>
          </w:tcPr>
          <w:p w14:paraId="5F59B9BC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</w:t>
            </w:r>
          </w:p>
        </w:tc>
        <w:tc>
          <w:tcPr>
            <w:tcW w:w="566" w:type="dxa"/>
          </w:tcPr>
          <w:p w14:paraId="103753A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3590751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01E9149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5</w:t>
            </w:r>
          </w:p>
          <w:p w14:paraId="65C82D9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B89C4F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2</w:t>
            </w:r>
          </w:p>
          <w:p w14:paraId="7F54F5D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96729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9</w:t>
            </w:r>
          </w:p>
          <w:p w14:paraId="05AEB2A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A08138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34</w:t>
            </w:r>
          </w:p>
          <w:p w14:paraId="42E1BC4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9006C9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6</w:t>
            </w:r>
          </w:p>
          <w:p w14:paraId="5051FE2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748FBA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2</w:t>
            </w:r>
          </w:p>
          <w:p w14:paraId="49009FE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80439D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72</w:t>
            </w:r>
          </w:p>
          <w:p w14:paraId="152ABDE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3C4ED0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8</w:t>
            </w:r>
          </w:p>
          <w:p w14:paraId="54C5639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38B112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5</w:t>
            </w:r>
          </w:p>
          <w:p w14:paraId="791D782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A9672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0</w:t>
            </w:r>
          </w:p>
          <w:p w14:paraId="78C533A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05AE03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8</w:t>
            </w:r>
          </w:p>
          <w:p w14:paraId="795761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845A54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3</w:t>
            </w:r>
          </w:p>
          <w:p w14:paraId="12E26C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137611A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5</w:t>
            </w:r>
          </w:p>
          <w:p w14:paraId="338F16B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70DA45FF" w14:textId="77777777" w:rsidTr="00E45B2F">
        <w:trPr>
          <w:trHeight w:val="460"/>
        </w:trPr>
        <w:tc>
          <w:tcPr>
            <w:tcW w:w="987" w:type="dxa"/>
          </w:tcPr>
          <w:p w14:paraId="5BDF9E19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3</w:t>
            </w:r>
          </w:p>
        </w:tc>
        <w:tc>
          <w:tcPr>
            <w:tcW w:w="566" w:type="dxa"/>
          </w:tcPr>
          <w:p w14:paraId="2CC113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060B725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02F088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27677D2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3</w:t>
            </w:r>
          </w:p>
          <w:p w14:paraId="48395E5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BE6278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7</w:t>
            </w:r>
          </w:p>
          <w:p w14:paraId="2786FE5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0D763F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2</w:t>
            </w:r>
          </w:p>
          <w:p w14:paraId="6221A0F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F29E99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3</w:t>
            </w:r>
          </w:p>
          <w:p w14:paraId="45F34FC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22492E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3</w:t>
            </w:r>
          </w:p>
          <w:p w14:paraId="6C8267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1C70C4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9</w:t>
            </w:r>
          </w:p>
          <w:p w14:paraId="2C2DE8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82C8E7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30</w:t>
            </w:r>
          </w:p>
          <w:p w14:paraId="6062779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)</w:t>
            </w:r>
          </w:p>
        </w:tc>
        <w:tc>
          <w:tcPr>
            <w:tcW w:w="851" w:type="dxa"/>
          </w:tcPr>
          <w:p w14:paraId="3C91FE1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8</w:t>
            </w:r>
          </w:p>
          <w:p w14:paraId="47CEBC2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11637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1</w:t>
            </w:r>
          </w:p>
          <w:p w14:paraId="2C5C474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B281C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6</w:t>
            </w:r>
          </w:p>
          <w:p w14:paraId="7CEC920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AAA6C3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1</w:t>
            </w:r>
          </w:p>
          <w:p w14:paraId="170615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5F72DC8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49</w:t>
            </w:r>
          </w:p>
          <w:p w14:paraId="548441B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8)</w:t>
            </w:r>
          </w:p>
        </w:tc>
      </w:tr>
      <w:tr w:rsidR="005F1BF9" w:rsidRPr="00D55E6D" w14:paraId="4A72B160" w14:textId="77777777" w:rsidTr="00E45B2F">
        <w:trPr>
          <w:trHeight w:val="460"/>
        </w:trPr>
        <w:tc>
          <w:tcPr>
            <w:tcW w:w="987" w:type="dxa"/>
          </w:tcPr>
          <w:p w14:paraId="00BC4825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4</w:t>
            </w:r>
          </w:p>
        </w:tc>
        <w:tc>
          <w:tcPr>
            <w:tcW w:w="566" w:type="dxa"/>
          </w:tcPr>
          <w:p w14:paraId="522854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7038371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7A750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8D9F04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BE347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8</w:t>
            </w:r>
          </w:p>
          <w:p w14:paraId="6929C29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21A36C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2</w:t>
            </w:r>
          </w:p>
          <w:p w14:paraId="42B34A2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33185C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60</w:t>
            </w:r>
          </w:p>
          <w:p w14:paraId="4DE6F8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30C781E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8</w:t>
            </w:r>
          </w:p>
          <w:p w14:paraId="70CFAA6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9C8F45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7</w:t>
            </w:r>
          </w:p>
          <w:p w14:paraId="5D521C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2146B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73</w:t>
            </w:r>
          </w:p>
          <w:p w14:paraId="545A8FB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2)</w:t>
            </w:r>
          </w:p>
        </w:tc>
        <w:tc>
          <w:tcPr>
            <w:tcW w:w="851" w:type="dxa"/>
          </w:tcPr>
          <w:p w14:paraId="3148EED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  <w:p w14:paraId="5600B71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47D555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  <w:p w14:paraId="073F858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AF187C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2</w:t>
            </w:r>
          </w:p>
          <w:p w14:paraId="0EF3601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9BA616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6</w:t>
            </w:r>
          </w:p>
          <w:p w14:paraId="6E37300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5639D8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8</w:t>
            </w:r>
          </w:p>
          <w:p w14:paraId="043398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26991FB2" w14:textId="77777777" w:rsidTr="00E45B2F">
        <w:trPr>
          <w:trHeight w:val="460"/>
        </w:trPr>
        <w:tc>
          <w:tcPr>
            <w:tcW w:w="987" w:type="dxa"/>
          </w:tcPr>
          <w:p w14:paraId="2D0B90C2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5</w:t>
            </w:r>
          </w:p>
        </w:tc>
        <w:tc>
          <w:tcPr>
            <w:tcW w:w="566" w:type="dxa"/>
          </w:tcPr>
          <w:p w14:paraId="2FBD36F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08F3AA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6D8573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49772C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11B68A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0389B9A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631</w:t>
            </w:r>
          </w:p>
          <w:p w14:paraId="55A3713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A3A298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02</w:t>
            </w:r>
          </w:p>
          <w:p w14:paraId="24574F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449A2A7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4</w:t>
            </w:r>
          </w:p>
          <w:p w14:paraId="695C3B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268308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7</w:t>
            </w:r>
          </w:p>
          <w:p w14:paraId="421AAF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4C0BAB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2</w:t>
            </w:r>
          </w:p>
          <w:p w14:paraId="40C7708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E3566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5</w:t>
            </w:r>
          </w:p>
          <w:p w14:paraId="21AD0CB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6CC9C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4</w:t>
            </w:r>
          </w:p>
          <w:p w14:paraId="7297B99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1B777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9</w:t>
            </w:r>
          </w:p>
          <w:p w14:paraId="367032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94A8F8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0</w:t>
            </w:r>
          </w:p>
          <w:p w14:paraId="0C702BE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4650B67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5</w:t>
            </w:r>
          </w:p>
          <w:p w14:paraId="217528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457DB8E9" w14:textId="77777777" w:rsidTr="00E45B2F">
        <w:trPr>
          <w:trHeight w:val="460"/>
        </w:trPr>
        <w:tc>
          <w:tcPr>
            <w:tcW w:w="987" w:type="dxa"/>
          </w:tcPr>
          <w:p w14:paraId="5B61A8D5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6</w:t>
            </w:r>
          </w:p>
        </w:tc>
        <w:tc>
          <w:tcPr>
            <w:tcW w:w="566" w:type="dxa"/>
          </w:tcPr>
          <w:p w14:paraId="4C96E3E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53B2A7D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7DD5AB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1EDEB2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F624A3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8C6427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8F2018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3</w:t>
            </w:r>
          </w:p>
          <w:p w14:paraId="1730F6B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4C7511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0</w:t>
            </w:r>
          </w:p>
          <w:p w14:paraId="4228CD1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24FF7A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35</w:t>
            </w:r>
          </w:p>
          <w:p w14:paraId="40DD23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EAAB10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1</w:t>
            </w:r>
          </w:p>
          <w:p w14:paraId="7556C96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D78C57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0</w:t>
            </w:r>
          </w:p>
          <w:p w14:paraId="3D3B37D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3DB4C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6</w:t>
            </w:r>
          </w:p>
          <w:p w14:paraId="2F07AA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425E0F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5</w:t>
            </w:r>
          </w:p>
          <w:p w14:paraId="4C357C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AEEF58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7</w:t>
            </w:r>
          </w:p>
          <w:p w14:paraId="7C4F49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08BF3E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9</w:t>
            </w:r>
          </w:p>
          <w:p w14:paraId="2BBB24C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3EE15DE3" w14:textId="77777777" w:rsidTr="00E45B2F">
        <w:trPr>
          <w:trHeight w:val="460"/>
        </w:trPr>
        <w:tc>
          <w:tcPr>
            <w:tcW w:w="987" w:type="dxa"/>
          </w:tcPr>
          <w:p w14:paraId="032B905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7</w:t>
            </w:r>
          </w:p>
        </w:tc>
        <w:tc>
          <w:tcPr>
            <w:tcW w:w="566" w:type="dxa"/>
          </w:tcPr>
          <w:p w14:paraId="394D67A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698EF3F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C31802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20F227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9A9896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808A59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EC5375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4" w:type="dxa"/>
          </w:tcPr>
          <w:p w14:paraId="0EE817B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0</w:t>
            </w:r>
          </w:p>
          <w:p w14:paraId="78E364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682685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1</w:t>
            </w:r>
          </w:p>
          <w:p w14:paraId="13E9CA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AFD91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0</w:t>
            </w:r>
          </w:p>
          <w:p w14:paraId="3CB2EA8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6DD17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2</w:t>
            </w:r>
          </w:p>
          <w:p w14:paraId="5AED12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3DA8D2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1</w:t>
            </w:r>
          </w:p>
          <w:p w14:paraId="026725B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A1E5E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6</w:t>
            </w:r>
          </w:p>
          <w:p w14:paraId="0A11D03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86E4D4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6</w:t>
            </w:r>
          </w:p>
          <w:p w14:paraId="6A96D7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37D2A95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8</w:t>
            </w:r>
          </w:p>
          <w:p w14:paraId="27B7526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08415DAD" w14:textId="77777777" w:rsidTr="00E45B2F">
        <w:trPr>
          <w:trHeight w:val="460"/>
        </w:trPr>
        <w:tc>
          <w:tcPr>
            <w:tcW w:w="987" w:type="dxa"/>
          </w:tcPr>
          <w:p w14:paraId="66DB9BD6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8</w:t>
            </w:r>
          </w:p>
        </w:tc>
        <w:tc>
          <w:tcPr>
            <w:tcW w:w="566" w:type="dxa"/>
          </w:tcPr>
          <w:p w14:paraId="11F660C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33EC35D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7DA811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4978FE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57923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354E7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B379F9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7FF175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D3221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  <w:p w14:paraId="3729C1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802F2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2</w:t>
            </w:r>
          </w:p>
          <w:p w14:paraId="040BD37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4BBEBF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  <w:p w14:paraId="485879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533B5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3</w:t>
            </w:r>
          </w:p>
          <w:p w14:paraId="2BD35A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6508EE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8</w:t>
            </w:r>
          </w:p>
          <w:p w14:paraId="3B86C8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CB9354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4</w:t>
            </w:r>
          </w:p>
          <w:p w14:paraId="283E4FC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7987040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8</w:t>
            </w:r>
          </w:p>
          <w:p w14:paraId="4BB20A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3C41B83E" w14:textId="77777777" w:rsidTr="00E45B2F">
        <w:trPr>
          <w:trHeight w:val="460"/>
        </w:trPr>
        <w:tc>
          <w:tcPr>
            <w:tcW w:w="987" w:type="dxa"/>
          </w:tcPr>
          <w:p w14:paraId="4EB37071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9</w:t>
            </w:r>
          </w:p>
        </w:tc>
        <w:tc>
          <w:tcPr>
            <w:tcW w:w="566" w:type="dxa"/>
          </w:tcPr>
          <w:p w14:paraId="54ED7A8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3582D1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6B1E5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1BD9C8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22A3F1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9C3CFC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8066DB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09AB07D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15812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2AC6D0B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6</w:t>
            </w:r>
          </w:p>
          <w:p w14:paraId="2841A10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8CC20E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9</w:t>
            </w:r>
          </w:p>
          <w:p w14:paraId="4A17812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2C2394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2</w:t>
            </w:r>
          </w:p>
          <w:p w14:paraId="701CA55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6001C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</w:t>
            </w:r>
          </w:p>
          <w:p w14:paraId="1D5345A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EA4E7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8</w:t>
            </w:r>
          </w:p>
          <w:p w14:paraId="3751D15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58D81CF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0</w:t>
            </w:r>
          </w:p>
          <w:p w14:paraId="75DD0C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73ACACF3" w14:textId="77777777" w:rsidTr="00E45B2F">
        <w:trPr>
          <w:trHeight w:val="460"/>
        </w:trPr>
        <w:tc>
          <w:tcPr>
            <w:tcW w:w="987" w:type="dxa"/>
          </w:tcPr>
          <w:p w14:paraId="4046085A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0</w:t>
            </w:r>
          </w:p>
        </w:tc>
        <w:tc>
          <w:tcPr>
            <w:tcW w:w="566" w:type="dxa"/>
          </w:tcPr>
          <w:p w14:paraId="59BB38C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7E7D896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10CF1D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8A75C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79AB42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4FD560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5DAA7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2061929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A4092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A33B4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CB2368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5</w:t>
            </w:r>
          </w:p>
          <w:p w14:paraId="4BE3C2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BB2049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3</w:t>
            </w:r>
          </w:p>
          <w:p w14:paraId="776685A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321E9B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4</w:t>
            </w:r>
          </w:p>
          <w:p w14:paraId="371055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8BB02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3</w:t>
            </w:r>
          </w:p>
          <w:p w14:paraId="095E0AC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77D064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7</w:t>
            </w:r>
          </w:p>
          <w:p w14:paraId="10ADB9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0D21DB8C" w14:textId="77777777" w:rsidTr="00E45B2F">
        <w:trPr>
          <w:trHeight w:val="460"/>
        </w:trPr>
        <w:tc>
          <w:tcPr>
            <w:tcW w:w="987" w:type="dxa"/>
          </w:tcPr>
          <w:p w14:paraId="4273DEC3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1</w:t>
            </w:r>
          </w:p>
        </w:tc>
        <w:tc>
          <w:tcPr>
            <w:tcW w:w="566" w:type="dxa"/>
          </w:tcPr>
          <w:p w14:paraId="7235BBA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126DB7B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62D8F4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CDE0E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DEC91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78ECA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C0806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3ADBFA4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41E724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F12F5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6F2A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24CF9C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8</w:t>
            </w:r>
          </w:p>
          <w:p w14:paraId="4BABD84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A9570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9</w:t>
            </w:r>
          </w:p>
          <w:p w14:paraId="71F9063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96FE46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2</w:t>
            </w:r>
          </w:p>
          <w:p w14:paraId="549A832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46A68ED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5</w:t>
            </w:r>
          </w:p>
          <w:p w14:paraId="7EC2AA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501C1909" w14:textId="77777777" w:rsidTr="00E45B2F">
        <w:trPr>
          <w:trHeight w:val="460"/>
        </w:trPr>
        <w:tc>
          <w:tcPr>
            <w:tcW w:w="987" w:type="dxa"/>
          </w:tcPr>
          <w:p w14:paraId="66F035B1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2</w:t>
            </w:r>
          </w:p>
        </w:tc>
        <w:tc>
          <w:tcPr>
            <w:tcW w:w="566" w:type="dxa"/>
          </w:tcPr>
          <w:p w14:paraId="2848AB1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06D9028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E43A9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4CE2C4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4853D2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68855E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753D94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66C4582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575DF4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6027E5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8B636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14E58F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5B763D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653</w:t>
            </w:r>
          </w:p>
          <w:p w14:paraId="277D980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83E207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2</w:t>
            </w:r>
          </w:p>
          <w:p w14:paraId="2270E3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5FDA56C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3</w:t>
            </w:r>
          </w:p>
          <w:p w14:paraId="563F293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70E6B98E" w14:textId="77777777" w:rsidTr="00E45B2F">
        <w:trPr>
          <w:trHeight w:val="460"/>
        </w:trPr>
        <w:tc>
          <w:tcPr>
            <w:tcW w:w="987" w:type="dxa"/>
          </w:tcPr>
          <w:p w14:paraId="60F95F1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3</w:t>
            </w:r>
          </w:p>
        </w:tc>
        <w:tc>
          <w:tcPr>
            <w:tcW w:w="566" w:type="dxa"/>
          </w:tcPr>
          <w:p w14:paraId="59C2A4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1B1FD34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EF9B26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C3DB7D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6C283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F30426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9701B1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6CCC51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57160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9882F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88AB7B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CB7E50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D9A0F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190228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648</w:t>
            </w:r>
          </w:p>
          <w:p w14:paraId="02DCB79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687B40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5</w:t>
            </w:r>
          </w:p>
          <w:p w14:paraId="5B5898B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7A79168E" w14:textId="77777777" w:rsidTr="00E45B2F">
        <w:trPr>
          <w:trHeight w:val="460"/>
        </w:trPr>
        <w:tc>
          <w:tcPr>
            <w:tcW w:w="987" w:type="dxa"/>
          </w:tcPr>
          <w:p w14:paraId="5E69751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4</w:t>
            </w:r>
          </w:p>
        </w:tc>
        <w:tc>
          <w:tcPr>
            <w:tcW w:w="566" w:type="dxa"/>
          </w:tcPr>
          <w:p w14:paraId="0EBD106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062A0EB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68436A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931CE9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6CFE8A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11D081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1CB2CE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5A863A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A76EE5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FA268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47EC2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E069A2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E54023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7E6A99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509" w:type="dxa"/>
            <w:gridSpan w:val="2"/>
          </w:tcPr>
          <w:p w14:paraId="5705C2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76</w:t>
            </w:r>
          </w:p>
          <w:p w14:paraId="130679B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5F1BF9" w:rsidRPr="00D55E6D" w14:paraId="11C299A9" w14:textId="77777777" w:rsidTr="00E45B2F">
        <w:trPr>
          <w:trHeight w:val="460"/>
        </w:trPr>
        <w:tc>
          <w:tcPr>
            <w:tcW w:w="987" w:type="dxa"/>
          </w:tcPr>
          <w:p w14:paraId="1263500E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5</w:t>
            </w:r>
          </w:p>
        </w:tc>
        <w:tc>
          <w:tcPr>
            <w:tcW w:w="566" w:type="dxa"/>
          </w:tcPr>
          <w:p w14:paraId="0702F65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17B125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1F8545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EC7D02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289B73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845E52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C743FB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42BE0F3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059F3C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5E970A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794B22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E8468E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8BA1A4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68DCE0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09" w:type="dxa"/>
            <w:gridSpan w:val="2"/>
          </w:tcPr>
          <w:p w14:paraId="0925FF5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</w:tbl>
    <w:p w14:paraId="718D9A12" w14:textId="77777777" w:rsidR="005F1BF9" w:rsidRDefault="005F1BF9" w:rsidP="005F1BF9">
      <w:pPr>
        <w:spacing w:after="240" w:line="480" w:lineRule="auto"/>
      </w:pPr>
    </w:p>
    <w:tbl>
      <w:tblPr>
        <w:tblStyle w:val="TableGridLight"/>
        <w:tblpPr w:leftFromText="180" w:rightFromText="180" w:vertAnchor="page" w:horzAnchor="margin" w:tblpXSpec="center" w:tblpY="2365"/>
        <w:tblW w:w="14503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851"/>
        <w:gridCol w:w="850"/>
        <w:gridCol w:w="851"/>
        <w:gridCol w:w="844"/>
        <w:gridCol w:w="857"/>
        <w:gridCol w:w="850"/>
        <w:gridCol w:w="851"/>
        <w:gridCol w:w="850"/>
        <w:gridCol w:w="709"/>
        <w:gridCol w:w="709"/>
        <w:gridCol w:w="850"/>
        <w:gridCol w:w="851"/>
        <w:gridCol w:w="992"/>
        <w:gridCol w:w="1183"/>
      </w:tblGrid>
      <w:tr w:rsidR="005F1BF9" w:rsidRPr="00D55E6D" w14:paraId="4D62B9D4" w14:textId="77777777" w:rsidTr="00E45B2F">
        <w:trPr>
          <w:trHeight w:val="140"/>
        </w:trPr>
        <w:tc>
          <w:tcPr>
            <w:tcW w:w="704" w:type="dxa"/>
            <w:vMerge w:val="restart"/>
          </w:tcPr>
          <w:p w14:paraId="605C8EC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Questions /variables</w:t>
            </w:r>
          </w:p>
        </w:tc>
        <w:tc>
          <w:tcPr>
            <w:tcW w:w="13799" w:type="dxa"/>
            <w:gridSpan w:val="16"/>
          </w:tcPr>
          <w:p w14:paraId="59DEA4BD" w14:textId="77777777" w:rsidR="005F1BF9" w:rsidRPr="00D55E6D" w:rsidRDefault="005F1BF9" w:rsidP="00E45B2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τ (p value)</w:t>
            </w:r>
          </w:p>
        </w:tc>
      </w:tr>
      <w:tr w:rsidR="005F1BF9" w:rsidRPr="00D55E6D" w14:paraId="087624C0" w14:textId="77777777" w:rsidTr="00E45B2F">
        <w:trPr>
          <w:trHeight w:val="140"/>
        </w:trPr>
        <w:tc>
          <w:tcPr>
            <w:tcW w:w="704" w:type="dxa"/>
            <w:vMerge/>
          </w:tcPr>
          <w:p w14:paraId="5F7FEBAE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1" w:type="dxa"/>
          </w:tcPr>
          <w:p w14:paraId="4981611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6</w:t>
            </w:r>
          </w:p>
        </w:tc>
        <w:tc>
          <w:tcPr>
            <w:tcW w:w="850" w:type="dxa"/>
          </w:tcPr>
          <w:p w14:paraId="03771C0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7</w:t>
            </w:r>
          </w:p>
        </w:tc>
        <w:tc>
          <w:tcPr>
            <w:tcW w:w="851" w:type="dxa"/>
          </w:tcPr>
          <w:p w14:paraId="0B7C17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8</w:t>
            </w:r>
          </w:p>
        </w:tc>
        <w:tc>
          <w:tcPr>
            <w:tcW w:w="850" w:type="dxa"/>
          </w:tcPr>
          <w:p w14:paraId="3298E8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9</w:t>
            </w:r>
          </w:p>
        </w:tc>
        <w:tc>
          <w:tcPr>
            <w:tcW w:w="851" w:type="dxa"/>
          </w:tcPr>
          <w:p w14:paraId="2F29070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0</w:t>
            </w:r>
          </w:p>
        </w:tc>
        <w:tc>
          <w:tcPr>
            <w:tcW w:w="844" w:type="dxa"/>
          </w:tcPr>
          <w:p w14:paraId="53FE59C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1</w:t>
            </w:r>
          </w:p>
        </w:tc>
        <w:tc>
          <w:tcPr>
            <w:tcW w:w="857" w:type="dxa"/>
          </w:tcPr>
          <w:p w14:paraId="5FC5F0E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2</w:t>
            </w:r>
          </w:p>
        </w:tc>
        <w:tc>
          <w:tcPr>
            <w:tcW w:w="850" w:type="dxa"/>
          </w:tcPr>
          <w:p w14:paraId="47B83C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3</w:t>
            </w:r>
          </w:p>
        </w:tc>
        <w:tc>
          <w:tcPr>
            <w:tcW w:w="851" w:type="dxa"/>
          </w:tcPr>
          <w:p w14:paraId="0203CDC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4</w:t>
            </w:r>
          </w:p>
        </w:tc>
        <w:tc>
          <w:tcPr>
            <w:tcW w:w="850" w:type="dxa"/>
          </w:tcPr>
          <w:p w14:paraId="66FAA09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5</w:t>
            </w:r>
          </w:p>
        </w:tc>
        <w:tc>
          <w:tcPr>
            <w:tcW w:w="709" w:type="dxa"/>
          </w:tcPr>
          <w:p w14:paraId="37F085E6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Qualification</w:t>
            </w:r>
          </w:p>
        </w:tc>
        <w:tc>
          <w:tcPr>
            <w:tcW w:w="709" w:type="dxa"/>
          </w:tcPr>
          <w:p w14:paraId="214D9163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xperience (In years)</w:t>
            </w:r>
          </w:p>
        </w:tc>
        <w:tc>
          <w:tcPr>
            <w:tcW w:w="850" w:type="dxa"/>
          </w:tcPr>
          <w:p w14:paraId="37CF4BB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te of work</w:t>
            </w:r>
          </w:p>
        </w:tc>
        <w:tc>
          <w:tcPr>
            <w:tcW w:w="851" w:type="dxa"/>
          </w:tcPr>
          <w:p w14:paraId="2698B9F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orking hours per week</w:t>
            </w:r>
          </w:p>
        </w:tc>
        <w:tc>
          <w:tcPr>
            <w:tcW w:w="992" w:type="dxa"/>
          </w:tcPr>
          <w:p w14:paraId="4C24318B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ge (in years)</w:t>
            </w:r>
          </w:p>
        </w:tc>
        <w:tc>
          <w:tcPr>
            <w:tcW w:w="1183" w:type="dxa"/>
          </w:tcPr>
          <w:p w14:paraId="238D8D65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umber of daily prescriptions handled</w:t>
            </w:r>
          </w:p>
        </w:tc>
      </w:tr>
      <w:tr w:rsidR="005F1BF9" w:rsidRPr="00D55E6D" w14:paraId="3757D311" w14:textId="77777777" w:rsidTr="00E45B2F">
        <w:trPr>
          <w:trHeight w:val="441"/>
        </w:trPr>
        <w:tc>
          <w:tcPr>
            <w:tcW w:w="704" w:type="dxa"/>
          </w:tcPr>
          <w:p w14:paraId="376C910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</w:t>
            </w:r>
          </w:p>
        </w:tc>
        <w:tc>
          <w:tcPr>
            <w:tcW w:w="851" w:type="dxa"/>
          </w:tcPr>
          <w:p w14:paraId="5B05552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3</w:t>
            </w:r>
          </w:p>
          <w:p w14:paraId="76A059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0A3481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4</w:t>
            </w:r>
          </w:p>
          <w:p w14:paraId="1310D8F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85F7FC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1</w:t>
            </w:r>
          </w:p>
          <w:p w14:paraId="52B6B02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591A89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</w:t>
            </w:r>
          </w:p>
          <w:p w14:paraId="7FFDA32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068605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7</w:t>
            </w:r>
          </w:p>
          <w:p w14:paraId="7F44AF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090860C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1</w:t>
            </w:r>
          </w:p>
          <w:p w14:paraId="217450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64DE6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8</w:t>
            </w:r>
          </w:p>
          <w:p w14:paraId="758619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49333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1</w:t>
            </w:r>
          </w:p>
          <w:p w14:paraId="0E1943B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A47E22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0</w:t>
            </w:r>
          </w:p>
          <w:p w14:paraId="32BCCD9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028BDD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6</w:t>
            </w:r>
          </w:p>
          <w:p w14:paraId="0608286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02034AA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7</w:t>
            </w:r>
          </w:p>
          <w:p w14:paraId="535351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53)</w:t>
            </w:r>
          </w:p>
        </w:tc>
        <w:tc>
          <w:tcPr>
            <w:tcW w:w="709" w:type="dxa"/>
          </w:tcPr>
          <w:p w14:paraId="3E5CAA9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21</w:t>
            </w:r>
          </w:p>
          <w:p w14:paraId="04088161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42)</w:t>
            </w:r>
          </w:p>
        </w:tc>
        <w:tc>
          <w:tcPr>
            <w:tcW w:w="850" w:type="dxa"/>
          </w:tcPr>
          <w:p w14:paraId="55580DA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3</w:t>
            </w:r>
          </w:p>
          <w:p w14:paraId="2E1087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60)</w:t>
            </w:r>
          </w:p>
        </w:tc>
        <w:tc>
          <w:tcPr>
            <w:tcW w:w="851" w:type="dxa"/>
          </w:tcPr>
          <w:p w14:paraId="4B3D402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14</w:t>
            </w:r>
          </w:p>
          <w:p w14:paraId="07D343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62)</w:t>
            </w:r>
          </w:p>
        </w:tc>
        <w:tc>
          <w:tcPr>
            <w:tcW w:w="992" w:type="dxa"/>
          </w:tcPr>
          <w:p w14:paraId="4ED27BB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54</w:t>
            </w:r>
          </w:p>
          <w:p w14:paraId="7BE013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64)</w:t>
            </w:r>
          </w:p>
        </w:tc>
        <w:tc>
          <w:tcPr>
            <w:tcW w:w="1183" w:type="dxa"/>
          </w:tcPr>
          <w:p w14:paraId="5E5862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1</w:t>
            </w:r>
          </w:p>
          <w:p w14:paraId="7FBE01C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83)</w:t>
            </w:r>
          </w:p>
        </w:tc>
      </w:tr>
      <w:tr w:rsidR="005F1BF9" w:rsidRPr="00D55E6D" w14:paraId="50A5BC78" w14:textId="77777777" w:rsidTr="00E45B2F">
        <w:trPr>
          <w:trHeight w:val="441"/>
        </w:trPr>
        <w:tc>
          <w:tcPr>
            <w:tcW w:w="704" w:type="dxa"/>
          </w:tcPr>
          <w:p w14:paraId="3F48F2A4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</w:t>
            </w:r>
          </w:p>
        </w:tc>
        <w:tc>
          <w:tcPr>
            <w:tcW w:w="851" w:type="dxa"/>
          </w:tcPr>
          <w:p w14:paraId="6C9151A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0</w:t>
            </w:r>
          </w:p>
          <w:p w14:paraId="1DF61F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62355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4</w:t>
            </w:r>
          </w:p>
          <w:p w14:paraId="148F48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7EE5C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2</w:t>
            </w:r>
          </w:p>
          <w:p w14:paraId="6E60A77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D058D2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6</w:t>
            </w:r>
          </w:p>
          <w:p w14:paraId="29059E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78E884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3</w:t>
            </w:r>
          </w:p>
          <w:p w14:paraId="1210222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0FFA274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2</w:t>
            </w:r>
          </w:p>
          <w:p w14:paraId="0AC0A53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1B8FA04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9</w:t>
            </w:r>
          </w:p>
          <w:p w14:paraId="70038C9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33578C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7</w:t>
            </w:r>
          </w:p>
          <w:p w14:paraId="4567A1A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3B0FC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5</w:t>
            </w:r>
          </w:p>
          <w:p w14:paraId="27D85D1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2791D5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  <w:p w14:paraId="6B6688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57A12BB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4</w:t>
            </w:r>
          </w:p>
          <w:p w14:paraId="5D1710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39)</w:t>
            </w:r>
          </w:p>
        </w:tc>
        <w:tc>
          <w:tcPr>
            <w:tcW w:w="709" w:type="dxa"/>
          </w:tcPr>
          <w:p w14:paraId="58E001F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93</w:t>
            </w:r>
          </w:p>
          <w:p w14:paraId="24B8654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15)</w:t>
            </w:r>
          </w:p>
        </w:tc>
        <w:tc>
          <w:tcPr>
            <w:tcW w:w="850" w:type="dxa"/>
          </w:tcPr>
          <w:p w14:paraId="51123AF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8</w:t>
            </w:r>
          </w:p>
          <w:p w14:paraId="436E192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24)</w:t>
            </w:r>
          </w:p>
        </w:tc>
        <w:tc>
          <w:tcPr>
            <w:tcW w:w="851" w:type="dxa"/>
          </w:tcPr>
          <w:p w14:paraId="71C904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1</w:t>
            </w:r>
          </w:p>
          <w:p w14:paraId="47AC663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70)</w:t>
            </w:r>
          </w:p>
        </w:tc>
        <w:tc>
          <w:tcPr>
            <w:tcW w:w="992" w:type="dxa"/>
          </w:tcPr>
          <w:p w14:paraId="3BDA5EE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2</w:t>
            </w:r>
          </w:p>
          <w:p w14:paraId="4378186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09)</w:t>
            </w:r>
          </w:p>
        </w:tc>
        <w:tc>
          <w:tcPr>
            <w:tcW w:w="1183" w:type="dxa"/>
          </w:tcPr>
          <w:p w14:paraId="714D797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05</w:t>
            </w:r>
          </w:p>
          <w:p w14:paraId="4438C33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7)</w:t>
            </w:r>
          </w:p>
        </w:tc>
      </w:tr>
      <w:tr w:rsidR="005F1BF9" w:rsidRPr="00D55E6D" w14:paraId="270091A8" w14:textId="77777777" w:rsidTr="00E45B2F">
        <w:trPr>
          <w:trHeight w:val="441"/>
        </w:trPr>
        <w:tc>
          <w:tcPr>
            <w:tcW w:w="704" w:type="dxa"/>
          </w:tcPr>
          <w:p w14:paraId="013C16D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3</w:t>
            </w:r>
          </w:p>
        </w:tc>
        <w:tc>
          <w:tcPr>
            <w:tcW w:w="851" w:type="dxa"/>
          </w:tcPr>
          <w:p w14:paraId="794623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48</w:t>
            </w:r>
          </w:p>
          <w:p w14:paraId="12C26D7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8)</w:t>
            </w:r>
          </w:p>
        </w:tc>
        <w:tc>
          <w:tcPr>
            <w:tcW w:w="850" w:type="dxa"/>
          </w:tcPr>
          <w:p w14:paraId="47ED79B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5</w:t>
            </w:r>
          </w:p>
          <w:p w14:paraId="7C63505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90F462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80</w:t>
            </w:r>
          </w:p>
          <w:p w14:paraId="2A01E5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01)</w:t>
            </w:r>
          </w:p>
        </w:tc>
        <w:tc>
          <w:tcPr>
            <w:tcW w:w="850" w:type="dxa"/>
          </w:tcPr>
          <w:p w14:paraId="25D25D0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1</w:t>
            </w:r>
          </w:p>
          <w:p w14:paraId="12488B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411D8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6</w:t>
            </w:r>
          </w:p>
          <w:p w14:paraId="3BB836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24FD6B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9</w:t>
            </w:r>
          </w:p>
          <w:p w14:paraId="290F405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9241A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4</w:t>
            </w:r>
          </w:p>
          <w:p w14:paraId="090F0DF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198AA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3</w:t>
            </w:r>
          </w:p>
          <w:p w14:paraId="78DE73E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910A26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1</w:t>
            </w:r>
          </w:p>
          <w:p w14:paraId="5E32580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C68CB6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7</w:t>
            </w:r>
          </w:p>
          <w:p w14:paraId="6B4F2E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57ACD5F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73</w:t>
            </w:r>
          </w:p>
          <w:p w14:paraId="1C9A14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18)</w:t>
            </w:r>
          </w:p>
        </w:tc>
        <w:tc>
          <w:tcPr>
            <w:tcW w:w="709" w:type="dxa"/>
          </w:tcPr>
          <w:p w14:paraId="5E1F46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  <w:p w14:paraId="70ED76C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14)</w:t>
            </w:r>
          </w:p>
        </w:tc>
        <w:tc>
          <w:tcPr>
            <w:tcW w:w="850" w:type="dxa"/>
          </w:tcPr>
          <w:p w14:paraId="60F3885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09</w:t>
            </w:r>
          </w:p>
          <w:p w14:paraId="79C3353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77)</w:t>
            </w:r>
          </w:p>
        </w:tc>
        <w:tc>
          <w:tcPr>
            <w:tcW w:w="851" w:type="dxa"/>
          </w:tcPr>
          <w:p w14:paraId="50DD929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3</w:t>
            </w:r>
          </w:p>
          <w:p w14:paraId="5F4D7E6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63)</w:t>
            </w:r>
          </w:p>
        </w:tc>
        <w:tc>
          <w:tcPr>
            <w:tcW w:w="992" w:type="dxa"/>
          </w:tcPr>
          <w:p w14:paraId="3AF6FD3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1</w:t>
            </w:r>
          </w:p>
          <w:p w14:paraId="305C67D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08)</w:t>
            </w:r>
          </w:p>
        </w:tc>
        <w:tc>
          <w:tcPr>
            <w:tcW w:w="1183" w:type="dxa"/>
          </w:tcPr>
          <w:p w14:paraId="640792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9</w:t>
            </w:r>
          </w:p>
          <w:p w14:paraId="117A97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46)</w:t>
            </w:r>
          </w:p>
        </w:tc>
      </w:tr>
      <w:tr w:rsidR="005F1BF9" w:rsidRPr="00D55E6D" w14:paraId="781C4B72" w14:textId="77777777" w:rsidTr="00E45B2F">
        <w:trPr>
          <w:trHeight w:val="441"/>
        </w:trPr>
        <w:tc>
          <w:tcPr>
            <w:tcW w:w="704" w:type="dxa"/>
          </w:tcPr>
          <w:p w14:paraId="5BE090A7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4</w:t>
            </w:r>
          </w:p>
        </w:tc>
        <w:tc>
          <w:tcPr>
            <w:tcW w:w="851" w:type="dxa"/>
          </w:tcPr>
          <w:p w14:paraId="511A40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2</w:t>
            </w:r>
          </w:p>
          <w:p w14:paraId="7728015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4C8B7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5</w:t>
            </w:r>
          </w:p>
          <w:p w14:paraId="333A79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55328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9</w:t>
            </w:r>
          </w:p>
          <w:p w14:paraId="4238D43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931E64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  <w:p w14:paraId="2A5AD56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9BAAEE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3</w:t>
            </w:r>
          </w:p>
          <w:p w14:paraId="09D5D5B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6B74FE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6</w:t>
            </w:r>
          </w:p>
          <w:p w14:paraId="024FF03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FBE1B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6</w:t>
            </w:r>
          </w:p>
          <w:p w14:paraId="4B269BD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334906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3</w:t>
            </w:r>
          </w:p>
          <w:p w14:paraId="32953D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2652F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0</w:t>
            </w:r>
          </w:p>
          <w:p w14:paraId="1ECF4C0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1A4865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7</w:t>
            </w:r>
          </w:p>
          <w:p w14:paraId="6FC3146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29F332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2</w:t>
            </w:r>
          </w:p>
          <w:p w14:paraId="71D2F2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02)</w:t>
            </w:r>
          </w:p>
        </w:tc>
        <w:tc>
          <w:tcPr>
            <w:tcW w:w="709" w:type="dxa"/>
          </w:tcPr>
          <w:p w14:paraId="44AA850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5</w:t>
            </w:r>
          </w:p>
          <w:p w14:paraId="5CBD4FB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53)</w:t>
            </w:r>
          </w:p>
        </w:tc>
        <w:tc>
          <w:tcPr>
            <w:tcW w:w="850" w:type="dxa"/>
          </w:tcPr>
          <w:p w14:paraId="65A78C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54</w:t>
            </w:r>
          </w:p>
          <w:p w14:paraId="67B86CE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78)</w:t>
            </w:r>
          </w:p>
        </w:tc>
        <w:tc>
          <w:tcPr>
            <w:tcW w:w="851" w:type="dxa"/>
          </w:tcPr>
          <w:p w14:paraId="29362D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  <w:p w14:paraId="1E7EB2C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95)</w:t>
            </w:r>
          </w:p>
        </w:tc>
        <w:tc>
          <w:tcPr>
            <w:tcW w:w="992" w:type="dxa"/>
          </w:tcPr>
          <w:p w14:paraId="7D9D180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5</w:t>
            </w:r>
          </w:p>
          <w:p w14:paraId="0EAF333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69)</w:t>
            </w:r>
          </w:p>
        </w:tc>
        <w:tc>
          <w:tcPr>
            <w:tcW w:w="1183" w:type="dxa"/>
          </w:tcPr>
          <w:p w14:paraId="724D604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2</w:t>
            </w:r>
          </w:p>
          <w:p w14:paraId="1D73A2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41)</w:t>
            </w:r>
          </w:p>
        </w:tc>
      </w:tr>
      <w:tr w:rsidR="005F1BF9" w:rsidRPr="00D55E6D" w14:paraId="649E927D" w14:textId="77777777" w:rsidTr="00E45B2F">
        <w:trPr>
          <w:trHeight w:val="441"/>
        </w:trPr>
        <w:tc>
          <w:tcPr>
            <w:tcW w:w="704" w:type="dxa"/>
          </w:tcPr>
          <w:p w14:paraId="7087513E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5</w:t>
            </w:r>
          </w:p>
        </w:tc>
        <w:tc>
          <w:tcPr>
            <w:tcW w:w="851" w:type="dxa"/>
          </w:tcPr>
          <w:p w14:paraId="1244A9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6</w:t>
            </w:r>
          </w:p>
          <w:p w14:paraId="6F15C5A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14CED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7</w:t>
            </w:r>
          </w:p>
          <w:p w14:paraId="6F35248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4C74F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4</w:t>
            </w:r>
          </w:p>
          <w:p w14:paraId="4D3515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8939E3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83</w:t>
            </w:r>
          </w:p>
          <w:p w14:paraId="2228836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746232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72</w:t>
            </w:r>
          </w:p>
          <w:p w14:paraId="28C0022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691FBB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5</w:t>
            </w:r>
          </w:p>
          <w:p w14:paraId="0157F1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25EA371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50</w:t>
            </w:r>
          </w:p>
          <w:p w14:paraId="25506D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987E42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9</w:t>
            </w:r>
          </w:p>
          <w:p w14:paraId="0D47614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66C959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0</w:t>
            </w:r>
          </w:p>
          <w:p w14:paraId="0EB4609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8E989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2</w:t>
            </w:r>
          </w:p>
          <w:p w14:paraId="724E095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36C982E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8</w:t>
            </w:r>
          </w:p>
          <w:p w14:paraId="6BAEF32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60)</w:t>
            </w:r>
          </w:p>
        </w:tc>
        <w:tc>
          <w:tcPr>
            <w:tcW w:w="709" w:type="dxa"/>
          </w:tcPr>
          <w:p w14:paraId="31B27A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7</w:t>
            </w:r>
          </w:p>
          <w:p w14:paraId="27050E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44)</w:t>
            </w:r>
          </w:p>
        </w:tc>
        <w:tc>
          <w:tcPr>
            <w:tcW w:w="850" w:type="dxa"/>
          </w:tcPr>
          <w:p w14:paraId="080A00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4</w:t>
            </w:r>
          </w:p>
          <w:p w14:paraId="02BA15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42)</w:t>
            </w:r>
          </w:p>
        </w:tc>
        <w:tc>
          <w:tcPr>
            <w:tcW w:w="851" w:type="dxa"/>
          </w:tcPr>
          <w:p w14:paraId="37C9BC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3</w:t>
            </w:r>
          </w:p>
          <w:p w14:paraId="513F29F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58)</w:t>
            </w:r>
          </w:p>
        </w:tc>
        <w:tc>
          <w:tcPr>
            <w:tcW w:w="992" w:type="dxa"/>
          </w:tcPr>
          <w:p w14:paraId="7F3AD0C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31</w:t>
            </w:r>
          </w:p>
          <w:p w14:paraId="0E679A5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01)</w:t>
            </w:r>
          </w:p>
        </w:tc>
        <w:tc>
          <w:tcPr>
            <w:tcW w:w="1183" w:type="dxa"/>
          </w:tcPr>
          <w:p w14:paraId="3799AD3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19</w:t>
            </w:r>
          </w:p>
          <w:p w14:paraId="1D97D3A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39)</w:t>
            </w:r>
          </w:p>
        </w:tc>
      </w:tr>
      <w:tr w:rsidR="005F1BF9" w:rsidRPr="00D55E6D" w14:paraId="7939B02E" w14:textId="77777777" w:rsidTr="00E45B2F">
        <w:trPr>
          <w:trHeight w:val="441"/>
        </w:trPr>
        <w:tc>
          <w:tcPr>
            <w:tcW w:w="704" w:type="dxa"/>
          </w:tcPr>
          <w:p w14:paraId="3266BEC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6</w:t>
            </w:r>
          </w:p>
        </w:tc>
        <w:tc>
          <w:tcPr>
            <w:tcW w:w="851" w:type="dxa"/>
          </w:tcPr>
          <w:p w14:paraId="2AB255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7</w:t>
            </w:r>
          </w:p>
          <w:p w14:paraId="1685FA1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CD83D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1</w:t>
            </w:r>
          </w:p>
          <w:p w14:paraId="7EB1404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0FC6A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5</w:t>
            </w:r>
          </w:p>
          <w:p w14:paraId="1E9C96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84A3E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9</w:t>
            </w:r>
          </w:p>
          <w:p w14:paraId="53421E5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A92155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5</w:t>
            </w:r>
          </w:p>
          <w:p w14:paraId="4148A2F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1AA180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2</w:t>
            </w:r>
          </w:p>
          <w:p w14:paraId="40C113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A112FB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57</w:t>
            </w:r>
          </w:p>
          <w:p w14:paraId="105FE0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932E11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5</w:t>
            </w:r>
          </w:p>
          <w:p w14:paraId="3FF1069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C97B3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4</w:t>
            </w:r>
          </w:p>
          <w:p w14:paraId="02C03A7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38F4D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8</w:t>
            </w:r>
          </w:p>
          <w:p w14:paraId="4BA9A81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46A359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6</w:t>
            </w:r>
          </w:p>
          <w:p w14:paraId="03A0B16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20)</w:t>
            </w:r>
          </w:p>
        </w:tc>
        <w:tc>
          <w:tcPr>
            <w:tcW w:w="709" w:type="dxa"/>
          </w:tcPr>
          <w:p w14:paraId="46C243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4</w:t>
            </w:r>
          </w:p>
          <w:p w14:paraId="259D22D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67)</w:t>
            </w:r>
          </w:p>
        </w:tc>
        <w:tc>
          <w:tcPr>
            <w:tcW w:w="850" w:type="dxa"/>
          </w:tcPr>
          <w:p w14:paraId="184D5BB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12</w:t>
            </w:r>
          </w:p>
          <w:p w14:paraId="6AC4EA6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49)</w:t>
            </w:r>
          </w:p>
        </w:tc>
        <w:tc>
          <w:tcPr>
            <w:tcW w:w="851" w:type="dxa"/>
          </w:tcPr>
          <w:p w14:paraId="1F623B1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1</w:t>
            </w:r>
          </w:p>
          <w:p w14:paraId="168236A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32)</w:t>
            </w:r>
          </w:p>
        </w:tc>
        <w:tc>
          <w:tcPr>
            <w:tcW w:w="992" w:type="dxa"/>
          </w:tcPr>
          <w:p w14:paraId="1C7869B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9</w:t>
            </w:r>
          </w:p>
          <w:p w14:paraId="527C1CF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22)</w:t>
            </w:r>
          </w:p>
        </w:tc>
        <w:tc>
          <w:tcPr>
            <w:tcW w:w="1183" w:type="dxa"/>
          </w:tcPr>
          <w:p w14:paraId="7E6F41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77</w:t>
            </w:r>
          </w:p>
          <w:p w14:paraId="0D39B0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87)</w:t>
            </w:r>
          </w:p>
        </w:tc>
      </w:tr>
      <w:tr w:rsidR="005F1BF9" w:rsidRPr="00D55E6D" w14:paraId="1C707625" w14:textId="77777777" w:rsidTr="00E45B2F">
        <w:trPr>
          <w:trHeight w:val="441"/>
        </w:trPr>
        <w:tc>
          <w:tcPr>
            <w:tcW w:w="704" w:type="dxa"/>
          </w:tcPr>
          <w:p w14:paraId="3528CE8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7</w:t>
            </w:r>
          </w:p>
        </w:tc>
        <w:tc>
          <w:tcPr>
            <w:tcW w:w="851" w:type="dxa"/>
          </w:tcPr>
          <w:p w14:paraId="798891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4</w:t>
            </w:r>
          </w:p>
          <w:p w14:paraId="074F11A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F6466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49CB258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16B354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5</w:t>
            </w:r>
          </w:p>
          <w:p w14:paraId="58E70BE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2C172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0</w:t>
            </w:r>
          </w:p>
          <w:p w14:paraId="42644E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D3151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7</w:t>
            </w:r>
          </w:p>
          <w:p w14:paraId="0803A7E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0F4D152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4</w:t>
            </w:r>
          </w:p>
          <w:p w14:paraId="1B3015B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1EBCC91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5</w:t>
            </w:r>
          </w:p>
          <w:p w14:paraId="4B7B747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A309FE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</w:t>
            </w:r>
          </w:p>
          <w:p w14:paraId="167409A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CA2711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1</w:t>
            </w:r>
          </w:p>
          <w:p w14:paraId="7ED8F5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447F1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6</w:t>
            </w:r>
          </w:p>
          <w:p w14:paraId="3703DEB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2A831EF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73</w:t>
            </w:r>
          </w:p>
          <w:p w14:paraId="0346D9F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17)</w:t>
            </w:r>
          </w:p>
        </w:tc>
        <w:tc>
          <w:tcPr>
            <w:tcW w:w="709" w:type="dxa"/>
          </w:tcPr>
          <w:p w14:paraId="5023DC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9</w:t>
            </w:r>
          </w:p>
          <w:p w14:paraId="0AE02D6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38)</w:t>
            </w:r>
          </w:p>
        </w:tc>
        <w:tc>
          <w:tcPr>
            <w:tcW w:w="850" w:type="dxa"/>
          </w:tcPr>
          <w:p w14:paraId="553B5C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4</w:t>
            </w:r>
          </w:p>
          <w:p w14:paraId="614E0E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89)</w:t>
            </w:r>
          </w:p>
        </w:tc>
        <w:tc>
          <w:tcPr>
            <w:tcW w:w="851" w:type="dxa"/>
          </w:tcPr>
          <w:p w14:paraId="0A95515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</w:t>
            </w:r>
          </w:p>
          <w:p w14:paraId="1D5D8E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72)</w:t>
            </w:r>
          </w:p>
        </w:tc>
        <w:tc>
          <w:tcPr>
            <w:tcW w:w="992" w:type="dxa"/>
          </w:tcPr>
          <w:p w14:paraId="2923666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8</w:t>
            </w:r>
          </w:p>
          <w:p w14:paraId="4E1D51E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51)</w:t>
            </w:r>
          </w:p>
        </w:tc>
        <w:tc>
          <w:tcPr>
            <w:tcW w:w="1183" w:type="dxa"/>
          </w:tcPr>
          <w:p w14:paraId="55DB800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59</w:t>
            </w:r>
          </w:p>
          <w:p w14:paraId="60CC65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11)</w:t>
            </w:r>
          </w:p>
        </w:tc>
      </w:tr>
      <w:tr w:rsidR="005F1BF9" w:rsidRPr="00D55E6D" w14:paraId="1423AC91" w14:textId="77777777" w:rsidTr="00E45B2F">
        <w:trPr>
          <w:trHeight w:val="441"/>
        </w:trPr>
        <w:tc>
          <w:tcPr>
            <w:tcW w:w="704" w:type="dxa"/>
          </w:tcPr>
          <w:p w14:paraId="217132E0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8</w:t>
            </w:r>
          </w:p>
        </w:tc>
        <w:tc>
          <w:tcPr>
            <w:tcW w:w="851" w:type="dxa"/>
          </w:tcPr>
          <w:p w14:paraId="0EB96F2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6</w:t>
            </w:r>
          </w:p>
          <w:p w14:paraId="7AE9F25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C032F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0</w:t>
            </w:r>
          </w:p>
          <w:p w14:paraId="2145F6B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417C21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3</w:t>
            </w:r>
          </w:p>
          <w:p w14:paraId="6E7E023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327B63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1</w:t>
            </w:r>
          </w:p>
          <w:p w14:paraId="558766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678FCF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8</w:t>
            </w:r>
          </w:p>
          <w:p w14:paraId="2A8C63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66DF3B7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3</w:t>
            </w:r>
          </w:p>
          <w:p w14:paraId="1CF8666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07E073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3</w:t>
            </w:r>
          </w:p>
          <w:p w14:paraId="7DE6A0F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3BB00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8</w:t>
            </w:r>
          </w:p>
          <w:p w14:paraId="0821279A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AF8FB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9</w:t>
            </w:r>
          </w:p>
          <w:p w14:paraId="3CE5FA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DC727D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1</w:t>
            </w:r>
          </w:p>
          <w:p w14:paraId="3C51015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0AACEE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49</w:t>
            </w:r>
          </w:p>
          <w:p w14:paraId="274B34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15)</w:t>
            </w:r>
          </w:p>
        </w:tc>
        <w:tc>
          <w:tcPr>
            <w:tcW w:w="709" w:type="dxa"/>
          </w:tcPr>
          <w:p w14:paraId="0B229FC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40</w:t>
            </w:r>
          </w:p>
          <w:p w14:paraId="4A587068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)</w:t>
            </w:r>
          </w:p>
        </w:tc>
        <w:tc>
          <w:tcPr>
            <w:tcW w:w="850" w:type="dxa"/>
          </w:tcPr>
          <w:p w14:paraId="3DDD1AD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1</w:t>
            </w:r>
          </w:p>
          <w:p w14:paraId="665AF0B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23)</w:t>
            </w:r>
          </w:p>
        </w:tc>
        <w:tc>
          <w:tcPr>
            <w:tcW w:w="851" w:type="dxa"/>
          </w:tcPr>
          <w:p w14:paraId="49D14AB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84</w:t>
            </w:r>
          </w:p>
          <w:p w14:paraId="7D2C04B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75)</w:t>
            </w:r>
          </w:p>
        </w:tc>
        <w:tc>
          <w:tcPr>
            <w:tcW w:w="992" w:type="dxa"/>
          </w:tcPr>
          <w:p w14:paraId="1CBE40E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</w:t>
            </w:r>
          </w:p>
          <w:p w14:paraId="49CC454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21)</w:t>
            </w:r>
          </w:p>
        </w:tc>
        <w:tc>
          <w:tcPr>
            <w:tcW w:w="1183" w:type="dxa"/>
          </w:tcPr>
          <w:p w14:paraId="3C8A24C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15</w:t>
            </w:r>
          </w:p>
          <w:p w14:paraId="1AB1054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02)</w:t>
            </w:r>
          </w:p>
        </w:tc>
      </w:tr>
      <w:tr w:rsidR="005F1BF9" w:rsidRPr="00D55E6D" w14:paraId="21B12F6D" w14:textId="77777777" w:rsidTr="00E45B2F">
        <w:trPr>
          <w:trHeight w:val="441"/>
        </w:trPr>
        <w:tc>
          <w:tcPr>
            <w:tcW w:w="704" w:type="dxa"/>
          </w:tcPr>
          <w:p w14:paraId="379FE64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9</w:t>
            </w:r>
          </w:p>
        </w:tc>
        <w:tc>
          <w:tcPr>
            <w:tcW w:w="851" w:type="dxa"/>
          </w:tcPr>
          <w:p w14:paraId="0C51329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</w:t>
            </w:r>
          </w:p>
          <w:p w14:paraId="220DAE2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1DFFB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7</w:t>
            </w:r>
          </w:p>
          <w:p w14:paraId="08CC6A5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518C7F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0</w:t>
            </w:r>
          </w:p>
          <w:p w14:paraId="42BCA50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A1367E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0</w:t>
            </w:r>
          </w:p>
          <w:p w14:paraId="3586CC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F644A8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8</w:t>
            </w:r>
          </w:p>
          <w:p w14:paraId="158BC5F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2E36023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2</w:t>
            </w:r>
          </w:p>
          <w:p w14:paraId="690023B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56709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9</w:t>
            </w:r>
          </w:p>
          <w:p w14:paraId="1CE86F4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C00D25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1</w:t>
            </w:r>
          </w:p>
          <w:p w14:paraId="66919F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B9F15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0</w:t>
            </w:r>
          </w:p>
          <w:p w14:paraId="20FB8E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D997E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7</w:t>
            </w:r>
          </w:p>
          <w:p w14:paraId="349FCA4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711F4FC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51</w:t>
            </w:r>
          </w:p>
          <w:p w14:paraId="594413D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90)</w:t>
            </w:r>
          </w:p>
        </w:tc>
        <w:tc>
          <w:tcPr>
            <w:tcW w:w="709" w:type="dxa"/>
          </w:tcPr>
          <w:p w14:paraId="23B98F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5</w:t>
            </w:r>
          </w:p>
          <w:p w14:paraId="20B5643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29)</w:t>
            </w:r>
          </w:p>
        </w:tc>
        <w:tc>
          <w:tcPr>
            <w:tcW w:w="850" w:type="dxa"/>
          </w:tcPr>
          <w:p w14:paraId="69D19F4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7</w:t>
            </w:r>
          </w:p>
          <w:p w14:paraId="29D7CA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86)</w:t>
            </w:r>
          </w:p>
        </w:tc>
        <w:tc>
          <w:tcPr>
            <w:tcW w:w="851" w:type="dxa"/>
          </w:tcPr>
          <w:p w14:paraId="566E05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21</w:t>
            </w:r>
          </w:p>
          <w:p w14:paraId="55CC1D26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48)</w:t>
            </w:r>
          </w:p>
        </w:tc>
        <w:tc>
          <w:tcPr>
            <w:tcW w:w="992" w:type="dxa"/>
          </w:tcPr>
          <w:p w14:paraId="12871DC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7</w:t>
            </w:r>
          </w:p>
          <w:p w14:paraId="648E7F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62)</w:t>
            </w:r>
          </w:p>
        </w:tc>
        <w:tc>
          <w:tcPr>
            <w:tcW w:w="1183" w:type="dxa"/>
          </w:tcPr>
          <w:p w14:paraId="49CB0A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6</w:t>
            </w:r>
          </w:p>
          <w:p w14:paraId="0D4EC3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26)</w:t>
            </w:r>
          </w:p>
        </w:tc>
      </w:tr>
      <w:tr w:rsidR="005F1BF9" w:rsidRPr="00D55E6D" w14:paraId="315ECABA" w14:textId="77777777" w:rsidTr="00E45B2F">
        <w:trPr>
          <w:trHeight w:val="441"/>
        </w:trPr>
        <w:tc>
          <w:tcPr>
            <w:tcW w:w="704" w:type="dxa"/>
          </w:tcPr>
          <w:p w14:paraId="2575205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0</w:t>
            </w:r>
          </w:p>
        </w:tc>
        <w:tc>
          <w:tcPr>
            <w:tcW w:w="851" w:type="dxa"/>
          </w:tcPr>
          <w:p w14:paraId="1966AF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9</w:t>
            </w:r>
          </w:p>
          <w:p w14:paraId="135C32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30C7B8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67</w:t>
            </w:r>
          </w:p>
          <w:p w14:paraId="20EBD3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2)</w:t>
            </w:r>
          </w:p>
        </w:tc>
        <w:tc>
          <w:tcPr>
            <w:tcW w:w="851" w:type="dxa"/>
          </w:tcPr>
          <w:p w14:paraId="1213CC4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26</w:t>
            </w:r>
          </w:p>
          <w:p w14:paraId="1C8FFEE8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2)</w:t>
            </w:r>
          </w:p>
        </w:tc>
        <w:tc>
          <w:tcPr>
            <w:tcW w:w="850" w:type="dxa"/>
          </w:tcPr>
          <w:p w14:paraId="5B32D8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49</w:t>
            </w:r>
          </w:p>
          <w:p w14:paraId="48AB9ED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7)</w:t>
            </w:r>
          </w:p>
        </w:tc>
        <w:tc>
          <w:tcPr>
            <w:tcW w:w="851" w:type="dxa"/>
          </w:tcPr>
          <w:p w14:paraId="7AF9D90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  <w:p w14:paraId="5E08A8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0D4776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5</w:t>
            </w:r>
          </w:p>
          <w:p w14:paraId="099369D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7750BB4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33</w:t>
            </w:r>
          </w:p>
          <w:p w14:paraId="6F2D0F3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16)</w:t>
            </w:r>
          </w:p>
        </w:tc>
        <w:tc>
          <w:tcPr>
            <w:tcW w:w="850" w:type="dxa"/>
          </w:tcPr>
          <w:p w14:paraId="2EACD5C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4</w:t>
            </w:r>
          </w:p>
          <w:p w14:paraId="3792A47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FBD1DC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56</w:t>
            </w:r>
          </w:p>
          <w:p w14:paraId="652C81B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5)</w:t>
            </w:r>
          </w:p>
        </w:tc>
        <w:tc>
          <w:tcPr>
            <w:tcW w:w="850" w:type="dxa"/>
          </w:tcPr>
          <w:p w14:paraId="7778E6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5</w:t>
            </w:r>
          </w:p>
          <w:p w14:paraId="743D1AD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673B04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</w:t>
            </w:r>
          </w:p>
          <w:p w14:paraId="5E2B088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07)</w:t>
            </w:r>
          </w:p>
        </w:tc>
        <w:tc>
          <w:tcPr>
            <w:tcW w:w="709" w:type="dxa"/>
          </w:tcPr>
          <w:p w14:paraId="33F281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  <w:p w14:paraId="7963B08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98)</w:t>
            </w:r>
          </w:p>
        </w:tc>
        <w:tc>
          <w:tcPr>
            <w:tcW w:w="850" w:type="dxa"/>
          </w:tcPr>
          <w:p w14:paraId="0077862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49</w:t>
            </w:r>
          </w:p>
          <w:p w14:paraId="04635E7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20)</w:t>
            </w:r>
          </w:p>
        </w:tc>
        <w:tc>
          <w:tcPr>
            <w:tcW w:w="851" w:type="dxa"/>
          </w:tcPr>
          <w:p w14:paraId="732BC7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9</w:t>
            </w:r>
          </w:p>
          <w:p w14:paraId="718628A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22)</w:t>
            </w:r>
          </w:p>
        </w:tc>
        <w:tc>
          <w:tcPr>
            <w:tcW w:w="992" w:type="dxa"/>
          </w:tcPr>
          <w:p w14:paraId="42D1AA7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8</w:t>
            </w:r>
          </w:p>
          <w:p w14:paraId="00865C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63)</w:t>
            </w:r>
          </w:p>
        </w:tc>
        <w:tc>
          <w:tcPr>
            <w:tcW w:w="1183" w:type="dxa"/>
          </w:tcPr>
          <w:p w14:paraId="3DA87A1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9</w:t>
            </w:r>
          </w:p>
          <w:p w14:paraId="0360BD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72)</w:t>
            </w:r>
          </w:p>
        </w:tc>
      </w:tr>
      <w:tr w:rsidR="005F1BF9" w:rsidRPr="00D55E6D" w14:paraId="1ECF15F2" w14:textId="77777777" w:rsidTr="00E45B2F">
        <w:trPr>
          <w:trHeight w:val="441"/>
        </w:trPr>
        <w:tc>
          <w:tcPr>
            <w:tcW w:w="704" w:type="dxa"/>
          </w:tcPr>
          <w:p w14:paraId="1C940635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1</w:t>
            </w:r>
          </w:p>
        </w:tc>
        <w:tc>
          <w:tcPr>
            <w:tcW w:w="851" w:type="dxa"/>
          </w:tcPr>
          <w:p w14:paraId="75BEE16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2</w:t>
            </w:r>
          </w:p>
          <w:p w14:paraId="36DA884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8AA236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7</w:t>
            </w:r>
          </w:p>
          <w:p w14:paraId="321D98B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4794E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1</w:t>
            </w:r>
          </w:p>
          <w:p w14:paraId="2CC9F9F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B862D4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6</w:t>
            </w:r>
          </w:p>
          <w:p w14:paraId="4584B6E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F6933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5</w:t>
            </w:r>
          </w:p>
          <w:p w14:paraId="51E7AED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402AABA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1</w:t>
            </w:r>
          </w:p>
          <w:p w14:paraId="4007AE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1B8DB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9</w:t>
            </w:r>
          </w:p>
          <w:p w14:paraId="2BDB2C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2417D8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2</w:t>
            </w:r>
          </w:p>
          <w:p w14:paraId="757A30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B9864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6</w:t>
            </w:r>
          </w:p>
          <w:p w14:paraId="5066B1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EAAA36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8</w:t>
            </w:r>
          </w:p>
          <w:p w14:paraId="434BF8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547886D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7</w:t>
            </w:r>
          </w:p>
          <w:p w14:paraId="2EDA61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47)</w:t>
            </w:r>
          </w:p>
        </w:tc>
        <w:tc>
          <w:tcPr>
            <w:tcW w:w="709" w:type="dxa"/>
          </w:tcPr>
          <w:p w14:paraId="0AE9411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</w:t>
            </w:r>
          </w:p>
          <w:p w14:paraId="3173C99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61)</w:t>
            </w:r>
          </w:p>
        </w:tc>
        <w:tc>
          <w:tcPr>
            <w:tcW w:w="850" w:type="dxa"/>
          </w:tcPr>
          <w:p w14:paraId="420A11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33</w:t>
            </w:r>
          </w:p>
          <w:p w14:paraId="174E65A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9)</w:t>
            </w:r>
          </w:p>
        </w:tc>
        <w:tc>
          <w:tcPr>
            <w:tcW w:w="851" w:type="dxa"/>
          </w:tcPr>
          <w:p w14:paraId="359F28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9</w:t>
            </w:r>
          </w:p>
          <w:p w14:paraId="35EF74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54)</w:t>
            </w:r>
          </w:p>
        </w:tc>
        <w:tc>
          <w:tcPr>
            <w:tcW w:w="992" w:type="dxa"/>
          </w:tcPr>
          <w:p w14:paraId="3E5B51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3</w:t>
            </w:r>
          </w:p>
          <w:p w14:paraId="50427CB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64)</w:t>
            </w:r>
          </w:p>
        </w:tc>
        <w:tc>
          <w:tcPr>
            <w:tcW w:w="1183" w:type="dxa"/>
          </w:tcPr>
          <w:p w14:paraId="21B7CD3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73</w:t>
            </w:r>
          </w:p>
          <w:p w14:paraId="2348115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13)</w:t>
            </w:r>
          </w:p>
        </w:tc>
      </w:tr>
      <w:tr w:rsidR="005F1BF9" w:rsidRPr="00D55E6D" w14:paraId="73BFFCA6" w14:textId="77777777" w:rsidTr="00E45B2F">
        <w:trPr>
          <w:trHeight w:val="441"/>
        </w:trPr>
        <w:tc>
          <w:tcPr>
            <w:tcW w:w="704" w:type="dxa"/>
          </w:tcPr>
          <w:p w14:paraId="0989B3BE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2</w:t>
            </w:r>
          </w:p>
        </w:tc>
        <w:tc>
          <w:tcPr>
            <w:tcW w:w="851" w:type="dxa"/>
          </w:tcPr>
          <w:p w14:paraId="02C136C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1</w:t>
            </w:r>
          </w:p>
          <w:p w14:paraId="496001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325AF9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5</w:t>
            </w:r>
          </w:p>
          <w:p w14:paraId="57CD1D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2DF56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99</w:t>
            </w:r>
          </w:p>
          <w:p w14:paraId="7D0F35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B90BD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1</w:t>
            </w:r>
          </w:p>
          <w:p w14:paraId="0AB2E25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BA0F16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4</w:t>
            </w:r>
          </w:p>
          <w:p w14:paraId="385ABEA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0C52227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  <w:p w14:paraId="4601998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66BCFD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6</w:t>
            </w:r>
          </w:p>
          <w:p w14:paraId="311273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BDA7FE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0</w:t>
            </w:r>
          </w:p>
          <w:p w14:paraId="7868F3D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D5E76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4</w:t>
            </w:r>
          </w:p>
          <w:p w14:paraId="5BECB4F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2E68D7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4</w:t>
            </w:r>
          </w:p>
          <w:p w14:paraId="01CD069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3183715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91</w:t>
            </w:r>
          </w:p>
          <w:p w14:paraId="1AA06C0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22)</w:t>
            </w:r>
          </w:p>
        </w:tc>
        <w:tc>
          <w:tcPr>
            <w:tcW w:w="709" w:type="dxa"/>
          </w:tcPr>
          <w:p w14:paraId="175C38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6</w:t>
            </w:r>
          </w:p>
          <w:p w14:paraId="47FD0E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33)</w:t>
            </w:r>
          </w:p>
        </w:tc>
        <w:tc>
          <w:tcPr>
            <w:tcW w:w="850" w:type="dxa"/>
          </w:tcPr>
          <w:p w14:paraId="521D98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4</w:t>
            </w:r>
          </w:p>
          <w:p w14:paraId="5474EF7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90.687)</w:t>
            </w:r>
          </w:p>
        </w:tc>
        <w:tc>
          <w:tcPr>
            <w:tcW w:w="851" w:type="dxa"/>
          </w:tcPr>
          <w:p w14:paraId="2514858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3</w:t>
            </w:r>
          </w:p>
          <w:p w14:paraId="1F541E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03)</w:t>
            </w:r>
          </w:p>
        </w:tc>
        <w:tc>
          <w:tcPr>
            <w:tcW w:w="992" w:type="dxa"/>
          </w:tcPr>
          <w:p w14:paraId="791D625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89</w:t>
            </w:r>
          </w:p>
          <w:p w14:paraId="7753C42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33)</w:t>
            </w:r>
          </w:p>
        </w:tc>
        <w:tc>
          <w:tcPr>
            <w:tcW w:w="1183" w:type="dxa"/>
          </w:tcPr>
          <w:p w14:paraId="63981C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1</w:t>
            </w:r>
          </w:p>
          <w:p w14:paraId="5D82889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)</w:t>
            </w:r>
          </w:p>
        </w:tc>
      </w:tr>
      <w:tr w:rsidR="005F1BF9" w:rsidRPr="00D55E6D" w14:paraId="78EFF61E" w14:textId="77777777" w:rsidTr="00E45B2F">
        <w:trPr>
          <w:trHeight w:val="441"/>
        </w:trPr>
        <w:tc>
          <w:tcPr>
            <w:tcW w:w="704" w:type="dxa"/>
          </w:tcPr>
          <w:p w14:paraId="274C51AF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3</w:t>
            </w:r>
          </w:p>
        </w:tc>
        <w:tc>
          <w:tcPr>
            <w:tcW w:w="851" w:type="dxa"/>
          </w:tcPr>
          <w:p w14:paraId="35E6774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6</w:t>
            </w:r>
          </w:p>
          <w:p w14:paraId="657A83F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8252B7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6</w:t>
            </w:r>
          </w:p>
          <w:p w14:paraId="350054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8C7283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3</w:t>
            </w:r>
          </w:p>
          <w:p w14:paraId="3B5ECC8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EDA1FC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5101037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EEF73C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67</w:t>
            </w:r>
          </w:p>
          <w:p w14:paraId="333886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1A8A299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1</w:t>
            </w:r>
          </w:p>
          <w:p w14:paraId="41695F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2935A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4</w:t>
            </w:r>
          </w:p>
          <w:p w14:paraId="6A0C5CC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750E60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5</w:t>
            </w:r>
          </w:p>
          <w:p w14:paraId="7595D5A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031BD7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5F3F0DD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103027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3B8277C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17390F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57</w:t>
            </w:r>
          </w:p>
          <w:p w14:paraId="03226895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7)</w:t>
            </w:r>
          </w:p>
        </w:tc>
        <w:tc>
          <w:tcPr>
            <w:tcW w:w="709" w:type="dxa"/>
          </w:tcPr>
          <w:p w14:paraId="5A12C0B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7</w:t>
            </w:r>
          </w:p>
          <w:p w14:paraId="1C7738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34)</w:t>
            </w:r>
          </w:p>
        </w:tc>
        <w:tc>
          <w:tcPr>
            <w:tcW w:w="850" w:type="dxa"/>
          </w:tcPr>
          <w:p w14:paraId="24C7C3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8</w:t>
            </w:r>
          </w:p>
          <w:p w14:paraId="1E9D81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91)</w:t>
            </w:r>
          </w:p>
        </w:tc>
        <w:tc>
          <w:tcPr>
            <w:tcW w:w="851" w:type="dxa"/>
          </w:tcPr>
          <w:p w14:paraId="1B80BB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58</w:t>
            </w:r>
          </w:p>
          <w:p w14:paraId="349C275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40)</w:t>
            </w:r>
          </w:p>
        </w:tc>
        <w:tc>
          <w:tcPr>
            <w:tcW w:w="992" w:type="dxa"/>
          </w:tcPr>
          <w:p w14:paraId="659F25E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85</w:t>
            </w:r>
          </w:p>
          <w:p w14:paraId="257EDAB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49)</w:t>
            </w:r>
          </w:p>
        </w:tc>
        <w:tc>
          <w:tcPr>
            <w:tcW w:w="1183" w:type="dxa"/>
          </w:tcPr>
          <w:p w14:paraId="0E98EA8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10</w:t>
            </w:r>
          </w:p>
          <w:p w14:paraId="1B6B2826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6)</w:t>
            </w:r>
          </w:p>
        </w:tc>
      </w:tr>
      <w:tr w:rsidR="005F1BF9" w:rsidRPr="00D55E6D" w14:paraId="7878D4BA" w14:textId="77777777" w:rsidTr="00E45B2F">
        <w:trPr>
          <w:trHeight w:val="441"/>
        </w:trPr>
        <w:tc>
          <w:tcPr>
            <w:tcW w:w="704" w:type="dxa"/>
          </w:tcPr>
          <w:p w14:paraId="28C1E59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4</w:t>
            </w:r>
          </w:p>
        </w:tc>
        <w:tc>
          <w:tcPr>
            <w:tcW w:w="851" w:type="dxa"/>
          </w:tcPr>
          <w:p w14:paraId="3190D1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3</w:t>
            </w:r>
          </w:p>
          <w:p w14:paraId="1BC215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FD0440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0</w:t>
            </w:r>
          </w:p>
          <w:p w14:paraId="73CE579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E0446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4</w:t>
            </w:r>
          </w:p>
          <w:p w14:paraId="1511915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E008AB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3</w:t>
            </w:r>
          </w:p>
          <w:p w14:paraId="55D69A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4FE4C4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3</w:t>
            </w:r>
          </w:p>
          <w:p w14:paraId="4AC1C9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075E7DD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7</w:t>
            </w:r>
          </w:p>
          <w:p w14:paraId="4F0F7E5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206EE7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3</w:t>
            </w:r>
          </w:p>
          <w:p w14:paraId="59C1C05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8FD504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11</w:t>
            </w:r>
          </w:p>
          <w:p w14:paraId="28FE93B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9764D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6</w:t>
            </w:r>
          </w:p>
          <w:p w14:paraId="5A7D20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D53DE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5</w:t>
            </w:r>
          </w:p>
          <w:p w14:paraId="659C3EE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36261A1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33</w:t>
            </w:r>
          </w:p>
          <w:p w14:paraId="6EC35C43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5)</w:t>
            </w:r>
          </w:p>
        </w:tc>
        <w:tc>
          <w:tcPr>
            <w:tcW w:w="709" w:type="dxa"/>
          </w:tcPr>
          <w:p w14:paraId="57B75E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3</w:t>
            </w:r>
          </w:p>
          <w:p w14:paraId="30BF2D1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32)</w:t>
            </w:r>
          </w:p>
        </w:tc>
        <w:tc>
          <w:tcPr>
            <w:tcW w:w="850" w:type="dxa"/>
          </w:tcPr>
          <w:p w14:paraId="313269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35</w:t>
            </w:r>
          </w:p>
          <w:p w14:paraId="76038E2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66)</w:t>
            </w:r>
          </w:p>
        </w:tc>
        <w:tc>
          <w:tcPr>
            <w:tcW w:w="851" w:type="dxa"/>
          </w:tcPr>
          <w:p w14:paraId="01707AC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7</w:t>
            </w:r>
          </w:p>
          <w:p w14:paraId="532308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78)</w:t>
            </w:r>
          </w:p>
        </w:tc>
        <w:tc>
          <w:tcPr>
            <w:tcW w:w="992" w:type="dxa"/>
          </w:tcPr>
          <w:p w14:paraId="020E9DE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15</w:t>
            </w:r>
          </w:p>
          <w:p w14:paraId="05CD23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)</w:t>
            </w:r>
          </w:p>
        </w:tc>
        <w:tc>
          <w:tcPr>
            <w:tcW w:w="1183" w:type="dxa"/>
          </w:tcPr>
          <w:p w14:paraId="29E06A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36</w:t>
            </w:r>
          </w:p>
          <w:p w14:paraId="21709E6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1)</w:t>
            </w:r>
          </w:p>
        </w:tc>
      </w:tr>
      <w:tr w:rsidR="005F1BF9" w:rsidRPr="00D55E6D" w14:paraId="4DB5FE3B" w14:textId="77777777" w:rsidTr="00E45B2F">
        <w:trPr>
          <w:trHeight w:val="441"/>
        </w:trPr>
        <w:tc>
          <w:tcPr>
            <w:tcW w:w="704" w:type="dxa"/>
          </w:tcPr>
          <w:p w14:paraId="4E85D1D4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5</w:t>
            </w:r>
          </w:p>
        </w:tc>
        <w:tc>
          <w:tcPr>
            <w:tcW w:w="851" w:type="dxa"/>
          </w:tcPr>
          <w:p w14:paraId="7ECF83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64</w:t>
            </w:r>
          </w:p>
          <w:p w14:paraId="79F8F0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E2D8A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</w:t>
            </w:r>
          </w:p>
          <w:p w14:paraId="143498A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0D0EEC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4</w:t>
            </w:r>
          </w:p>
          <w:p w14:paraId="2A64EC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CE25FD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2</w:t>
            </w:r>
          </w:p>
          <w:p w14:paraId="1383C53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13106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7</w:t>
            </w:r>
          </w:p>
          <w:p w14:paraId="10CE6A5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44" w:type="dxa"/>
          </w:tcPr>
          <w:p w14:paraId="59D260C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  <w:p w14:paraId="76D8601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65EBB82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0</w:t>
            </w:r>
          </w:p>
          <w:p w14:paraId="1F04DA5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838B5C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0</w:t>
            </w:r>
          </w:p>
          <w:p w14:paraId="52A1CD3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44B570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2</w:t>
            </w:r>
          </w:p>
          <w:p w14:paraId="7955A3E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57D5C8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0</w:t>
            </w:r>
          </w:p>
          <w:p w14:paraId="1554C82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09" w:type="dxa"/>
          </w:tcPr>
          <w:p w14:paraId="708FFAE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52</w:t>
            </w:r>
          </w:p>
          <w:p w14:paraId="5E985AB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80)</w:t>
            </w:r>
          </w:p>
        </w:tc>
        <w:tc>
          <w:tcPr>
            <w:tcW w:w="709" w:type="dxa"/>
          </w:tcPr>
          <w:p w14:paraId="15DDC5C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7</w:t>
            </w:r>
          </w:p>
          <w:p w14:paraId="77F910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49)</w:t>
            </w:r>
          </w:p>
        </w:tc>
        <w:tc>
          <w:tcPr>
            <w:tcW w:w="850" w:type="dxa"/>
          </w:tcPr>
          <w:p w14:paraId="29083F7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8</w:t>
            </w:r>
          </w:p>
          <w:p w14:paraId="3C77314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68)</w:t>
            </w:r>
          </w:p>
        </w:tc>
        <w:tc>
          <w:tcPr>
            <w:tcW w:w="851" w:type="dxa"/>
          </w:tcPr>
          <w:p w14:paraId="43A9B54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36</w:t>
            </w:r>
          </w:p>
          <w:p w14:paraId="609D1C4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59)</w:t>
            </w:r>
          </w:p>
        </w:tc>
        <w:tc>
          <w:tcPr>
            <w:tcW w:w="992" w:type="dxa"/>
          </w:tcPr>
          <w:p w14:paraId="06525FF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76</w:t>
            </w:r>
          </w:p>
          <w:p w14:paraId="2138DCA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)</w:t>
            </w:r>
          </w:p>
        </w:tc>
        <w:tc>
          <w:tcPr>
            <w:tcW w:w="1183" w:type="dxa"/>
          </w:tcPr>
          <w:p w14:paraId="1D75BC8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12</w:t>
            </w:r>
          </w:p>
          <w:p w14:paraId="48CF247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57)</w:t>
            </w:r>
          </w:p>
        </w:tc>
      </w:tr>
    </w:tbl>
    <w:p w14:paraId="59E70EF3" w14:textId="77777777" w:rsidR="005F1BF9" w:rsidRDefault="005F1BF9" w:rsidP="005F1BF9">
      <w:pPr>
        <w:spacing w:after="240" w:line="480" w:lineRule="auto"/>
      </w:pPr>
    </w:p>
    <w:p w14:paraId="1035613D" w14:textId="77777777" w:rsidR="005F1BF9" w:rsidRPr="00CA52DD" w:rsidRDefault="005F1BF9" w:rsidP="005F1BF9"/>
    <w:p w14:paraId="6AE01648" w14:textId="77777777" w:rsidR="005F1BF9" w:rsidRDefault="005F1BF9" w:rsidP="005F1BF9">
      <w:pPr>
        <w:jc w:val="right"/>
      </w:pPr>
    </w:p>
    <w:tbl>
      <w:tblPr>
        <w:tblStyle w:val="TableGridLight"/>
        <w:tblpPr w:leftFromText="180" w:rightFromText="180" w:vertAnchor="page" w:horzAnchor="margin" w:tblpXSpec="center" w:tblpY="2365"/>
        <w:tblW w:w="13765" w:type="dxa"/>
        <w:tblLayout w:type="fixed"/>
        <w:tblLook w:val="04A0" w:firstRow="1" w:lastRow="0" w:firstColumn="1" w:lastColumn="0" w:noHBand="0" w:noVBand="1"/>
      </w:tblPr>
      <w:tblGrid>
        <w:gridCol w:w="851"/>
        <w:gridCol w:w="716"/>
        <w:gridCol w:w="858"/>
        <w:gridCol w:w="857"/>
        <w:gridCol w:w="858"/>
        <w:gridCol w:w="851"/>
        <w:gridCol w:w="864"/>
        <w:gridCol w:w="857"/>
        <w:gridCol w:w="858"/>
        <w:gridCol w:w="857"/>
        <w:gridCol w:w="715"/>
        <w:gridCol w:w="715"/>
        <w:gridCol w:w="857"/>
        <w:gridCol w:w="858"/>
        <w:gridCol w:w="1000"/>
        <w:gridCol w:w="1193"/>
      </w:tblGrid>
      <w:tr w:rsidR="005F1BF9" w:rsidRPr="00D55E6D" w14:paraId="6B94DF3E" w14:textId="77777777" w:rsidTr="00E45B2F">
        <w:trPr>
          <w:trHeight w:val="112"/>
        </w:trPr>
        <w:tc>
          <w:tcPr>
            <w:tcW w:w="851" w:type="dxa"/>
            <w:vMerge w:val="restart"/>
          </w:tcPr>
          <w:p w14:paraId="31C3C00B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Questions /variables</w:t>
            </w:r>
          </w:p>
        </w:tc>
        <w:tc>
          <w:tcPr>
            <w:tcW w:w="12914" w:type="dxa"/>
            <w:gridSpan w:val="15"/>
          </w:tcPr>
          <w:p w14:paraId="3DAB3173" w14:textId="77777777" w:rsidR="005F1BF9" w:rsidRPr="00D55E6D" w:rsidRDefault="005F1BF9" w:rsidP="00E45B2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τ (p value)</w:t>
            </w:r>
          </w:p>
        </w:tc>
      </w:tr>
      <w:tr w:rsidR="005F1BF9" w:rsidRPr="00D55E6D" w14:paraId="16DF9476" w14:textId="77777777" w:rsidTr="00E45B2F">
        <w:trPr>
          <w:trHeight w:val="112"/>
        </w:trPr>
        <w:tc>
          <w:tcPr>
            <w:tcW w:w="851" w:type="dxa"/>
            <w:vMerge/>
          </w:tcPr>
          <w:p w14:paraId="49453EE4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16" w:type="dxa"/>
          </w:tcPr>
          <w:p w14:paraId="008A83E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7</w:t>
            </w:r>
          </w:p>
        </w:tc>
        <w:tc>
          <w:tcPr>
            <w:tcW w:w="858" w:type="dxa"/>
          </w:tcPr>
          <w:p w14:paraId="5CF3DF6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8</w:t>
            </w:r>
          </w:p>
        </w:tc>
        <w:tc>
          <w:tcPr>
            <w:tcW w:w="857" w:type="dxa"/>
          </w:tcPr>
          <w:p w14:paraId="12CF71F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9</w:t>
            </w:r>
          </w:p>
        </w:tc>
        <w:tc>
          <w:tcPr>
            <w:tcW w:w="858" w:type="dxa"/>
          </w:tcPr>
          <w:p w14:paraId="3B5462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0</w:t>
            </w:r>
          </w:p>
        </w:tc>
        <w:tc>
          <w:tcPr>
            <w:tcW w:w="851" w:type="dxa"/>
          </w:tcPr>
          <w:p w14:paraId="2F46664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1</w:t>
            </w:r>
          </w:p>
        </w:tc>
        <w:tc>
          <w:tcPr>
            <w:tcW w:w="864" w:type="dxa"/>
          </w:tcPr>
          <w:p w14:paraId="3ACFAD0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2</w:t>
            </w:r>
          </w:p>
        </w:tc>
        <w:tc>
          <w:tcPr>
            <w:tcW w:w="857" w:type="dxa"/>
          </w:tcPr>
          <w:p w14:paraId="4C2CE4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3</w:t>
            </w:r>
          </w:p>
        </w:tc>
        <w:tc>
          <w:tcPr>
            <w:tcW w:w="858" w:type="dxa"/>
          </w:tcPr>
          <w:p w14:paraId="71363EC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4</w:t>
            </w:r>
          </w:p>
        </w:tc>
        <w:tc>
          <w:tcPr>
            <w:tcW w:w="857" w:type="dxa"/>
          </w:tcPr>
          <w:p w14:paraId="491474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5</w:t>
            </w:r>
          </w:p>
        </w:tc>
        <w:tc>
          <w:tcPr>
            <w:tcW w:w="715" w:type="dxa"/>
          </w:tcPr>
          <w:p w14:paraId="30D3872B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Qualification</w:t>
            </w:r>
          </w:p>
        </w:tc>
        <w:tc>
          <w:tcPr>
            <w:tcW w:w="715" w:type="dxa"/>
          </w:tcPr>
          <w:p w14:paraId="3DF54A66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xperience (In years)</w:t>
            </w:r>
          </w:p>
        </w:tc>
        <w:tc>
          <w:tcPr>
            <w:tcW w:w="857" w:type="dxa"/>
          </w:tcPr>
          <w:p w14:paraId="0633F35D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te of work</w:t>
            </w:r>
          </w:p>
        </w:tc>
        <w:tc>
          <w:tcPr>
            <w:tcW w:w="858" w:type="dxa"/>
          </w:tcPr>
          <w:p w14:paraId="120BF521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orking hours per week</w:t>
            </w:r>
          </w:p>
        </w:tc>
        <w:tc>
          <w:tcPr>
            <w:tcW w:w="1000" w:type="dxa"/>
          </w:tcPr>
          <w:p w14:paraId="6FC7AB4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ge (in years)</w:t>
            </w:r>
          </w:p>
        </w:tc>
        <w:tc>
          <w:tcPr>
            <w:tcW w:w="1193" w:type="dxa"/>
          </w:tcPr>
          <w:p w14:paraId="5A01ECA0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umber of daily prescriptions handled</w:t>
            </w:r>
          </w:p>
        </w:tc>
      </w:tr>
      <w:tr w:rsidR="005F1BF9" w:rsidRPr="00D55E6D" w14:paraId="19E82A51" w14:textId="77777777" w:rsidTr="00E45B2F">
        <w:trPr>
          <w:trHeight w:val="355"/>
        </w:trPr>
        <w:tc>
          <w:tcPr>
            <w:tcW w:w="851" w:type="dxa"/>
          </w:tcPr>
          <w:p w14:paraId="1A4F40A5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6</w:t>
            </w:r>
          </w:p>
        </w:tc>
        <w:tc>
          <w:tcPr>
            <w:tcW w:w="716" w:type="dxa"/>
          </w:tcPr>
          <w:p w14:paraId="6D6FC2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02</w:t>
            </w:r>
          </w:p>
          <w:p w14:paraId="737BCF9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6FD7B27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  <w:p w14:paraId="40E74F2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4D3B09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7</w:t>
            </w:r>
          </w:p>
          <w:p w14:paraId="482A06D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0F544C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</w:t>
            </w:r>
          </w:p>
          <w:p w14:paraId="30105C6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EB4C2C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6</w:t>
            </w:r>
          </w:p>
          <w:p w14:paraId="77A1992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64" w:type="dxa"/>
          </w:tcPr>
          <w:p w14:paraId="0D7D11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6</w:t>
            </w:r>
          </w:p>
          <w:p w14:paraId="121B458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3B48252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7</w:t>
            </w:r>
          </w:p>
          <w:p w14:paraId="59C6882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306266C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7</w:t>
            </w:r>
          </w:p>
          <w:p w14:paraId="4A0EEBD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397A6C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1</w:t>
            </w:r>
          </w:p>
          <w:p w14:paraId="289C6D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1420A98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1</w:t>
            </w:r>
          </w:p>
          <w:p w14:paraId="441563F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94)</w:t>
            </w:r>
          </w:p>
        </w:tc>
        <w:tc>
          <w:tcPr>
            <w:tcW w:w="715" w:type="dxa"/>
          </w:tcPr>
          <w:p w14:paraId="03A890C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6</w:t>
            </w:r>
          </w:p>
          <w:p w14:paraId="74C64BB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40)</w:t>
            </w:r>
          </w:p>
        </w:tc>
        <w:tc>
          <w:tcPr>
            <w:tcW w:w="857" w:type="dxa"/>
          </w:tcPr>
          <w:p w14:paraId="7654E6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76</w:t>
            </w:r>
          </w:p>
          <w:p w14:paraId="3219EA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06)</w:t>
            </w:r>
          </w:p>
        </w:tc>
        <w:tc>
          <w:tcPr>
            <w:tcW w:w="858" w:type="dxa"/>
          </w:tcPr>
          <w:p w14:paraId="27573B0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3</w:t>
            </w:r>
          </w:p>
          <w:p w14:paraId="588051B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56)</w:t>
            </w:r>
          </w:p>
        </w:tc>
        <w:tc>
          <w:tcPr>
            <w:tcW w:w="1000" w:type="dxa"/>
          </w:tcPr>
          <w:p w14:paraId="4DCB88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1</w:t>
            </w:r>
          </w:p>
          <w:p w14:paraId="1444AC2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95)</w:t>
            </w:r>
          </w:p>
        </w:tc>
        <w:tc>
          <w:tcPr>
            <w:tcW w:w="1193" w:type="dxa"/>
          </w:tcPr>
          <w:p w14:paraId="298E1C9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97</w:t>
            </w:r>
          </w:p>
          <w:p w14:paraId="4BEB38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95)</w:t>
            </w:r>
          </w:p>
        </w:tc>
      </w:tr>
      <w:tr w:rsidR="005F1BF9" w:rsidRPr="00D55E6D" w14:paraId="6C5AC986" w14:textId="77777777" w:rsidTr="00E45B2F">
        <w:trPr>
          <w:trHeight w:val="355"/>
        </w:trPr>
        <w:tc>
          <w:tcPr>
            <w:tcW w:w="851" w:type="dxa"/>
          </w:tcPr>
          <w:p w14:paraId="7AAC373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7</w:t>
            </w:r>
          </w:p>
        </w:tc>
        <w:tc>
          <w:tcPr>
            <w:tcW w:w="716" w:type="dxa"/>
          </w:tcPr>
          <w:p w14:paraId="3BD0533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8" w:type="dxa"/>
          </w:tcPr>
          <w:p w14:paraId="42152B0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2</w:t>
            </w:r>
          </w:p>
          <w:p w14:paraId="4120F21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27F4B6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7</w:t>
            </w:r>
          </w:p>
          <w:p w14:paraId="720ED0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3D54FC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7</w:t>
            </w:r>
          </w:p>
          <w:p w14:paraId="0070563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0A781D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1</w:t>
            </w:r>
          </w:p>
          <w:p w14:paraId="652D38D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64" w:type="dxa"/>
          </w:tcPr>
          <w:p w14:paraId="12E9D7B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</w:t>
            </w:r>
          </w:p>
          <w:p w14:paraId="3004370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2CBFFB4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39</w:t>
            </w:r>
          </w:p>
          <w:p w14:paraId="5C18D18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3F2AFAF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07</w:t>
            </w:r>
          </w:p>
          <w:p w14:paraId="6EEB98A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5F4CD3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2156027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7BA8402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08</w:t>
            </w:r>
          </w:p>
          <w:p w14:paraId="00B109B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62)</w:t>
            </w:r>
          </w:p>
        </w:tc>
        <w:tc>
          <w:tcPr>
            <w:tcW w:w="715" w:type="dxa"/>
          </w:tcPr>
          <w:p w14:paraId="22CF196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8</w:t>
            </w:r>
          </w:p>
          <w:p w14:paraId="7E0DA54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29)</w:t>
            </w:r>
          </w:p>
        </w:tc>
        <w:tc>
          <w:tcPr>
            <w:tcW w:w="857" w:type="dxa"/>
          </w:tcPr>
          <w:p w14:paraId="6C89C6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1</w:t>
            </w:r>
          </w:p>
          <w:p w14:paraId="7C8F40E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21)</w:t>
            </w:r>
          </w:p>
        </w:tc>
        <w:tc>
          <w:tcPr>
            <w:tcW w:w="858" w:type="dxa"/>
          </w:tcPr>
          <w:p w14:paraId="1EB9EC5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</w:t>
            </w:r>
          </w:p>
          <w:p w14:paraId="5DAD44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95)</w:t>
            </w:r>
          </w:p>
        </w:tc>
        <w:tc>
          <w:tcPr>
            <w:tcW w:w="1000" w:type="dxa"/>
          </w:tcPr>
          <w:p w14:paraId="5B274D4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11</w:t>
            </w:r>
          </w:p>
          <w:p w14:paraId="0DCDBAA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46)</w:t>
            </w:r>
          </w:p>
        </w:tc>
        <w:tc>
          <w:tcPr>
            <w:tcW w:w="1193" w:type="dxa"/>
          </w:tcPr>
          <w:p w14:paraId="287D475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59</w:t>
            </w:r>
          </w:p>
          <w:p w14:paraId="6925DB4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04)</w:t>
            </w:r>
          </w:p>
        </w:tc>
      </w:tr>
      <w:tr w:rsidR="005F1BF9" w:rsidRPr="00D55E6D" w14:paraId="317FA672" w14:textId="77777777" w:rsidTr="00E45B2F">
        <w:trPr>
          <w:trHeight w:val="355"/>
        </w:trPr>
        <w:tc>
          <w:tcPr>
            <w:tcW w:w="851" w:type="dxa"/>
          </w:tcPr>
          <w:p w14:paraId="71F20E7D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8</w:t>
            </w:r>
          </w:p>
        </w:tc>
        <w:tc>
          <w:tcPr>
            <w:tcW w:w="716" w:type="dxa"/>
          </w:tcPr>
          <w:p w14:paraId="6E22D8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49D8B9E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1A5FF80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707</w:t>
            </w:r>
          </w:p>
          <w:p w14:paraId="6EBB181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1A97BAE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8</w:t>
            </w:r>
          </w:p>
          <w:p w14:paraId="49EA826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49918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4</w:t>
            </w:r>
          </w:p>
          <w:p w14:paraId="405E642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64" w:type="dxa"/>
          </w:tcPr>
          <w:p w14:paraId="003562D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43</w:t>
            </w:r>
          </w:p>
          <w:p w14:paraId="1B1DCC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612E3C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1</w:t>
            </w:r>
          </w:p>
          <w:p w14:paraId="45E6234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28E345B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74</w:t>
            </w:r>
          </w:p>
          <w:p w14:paraId="31F538F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279664B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8</w:t>
            </w:r>
          </w:p>
          <w:p w14:paraId="4FA3BC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577599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1</w:t>
            </w:r>
          </w:p>
          <w:p w14:paraId="5584325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23)</w:t>
            </w:r>
          </w:p>
        </w:tc>
        <w:tc>
          <w:tcPr>
            <w:tcW w:w="715" w:type="dxa"/>
          </w:tcPr>
          <w:p w14:paraId="4B8C1F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91</w:t>
            </w:r>
          </w:p>
          <w:p w14:paraId="59A160E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51)</w:t>
            </w:r>
          </w:p>
        </w:tc>
        <w:tc>
          <w:tcPr>
            <w:tcW w:w="857" w:type="dxa"/>
          </w:tcPr>
          <w:p w14:paraId="1F0FF50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6</w:t>
            </w:r>
          </w:p>
          <w:p w14:paraId="42380FB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24)</w:t>
            </w:r>
          </w:p>
        </w:tc>
        <w:tc>
          <w:tcPr>
            <w:tcW w:w="858" w:type="dxa"/>
          </w:tcPr>
          <w:p w14:paraId="7BBEE6B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9</w:t>
            </w:r>
          </w:p>
          <w:p w14:paraId="65A51BF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84)</w:t>
            </w:r>
          </w:p>
        </w:tc>
        <w:tc>
          <w:tcPr>
            <w:tcW w:w="1000" w:type="dxa"/>
          </w:tcPr>
          <w:p w14:paraId="0A2FDDA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3</w:t>
            </w:r>
          </w:p>
          <w:p w14:paraId="6958201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65)</w:t>
            </w:r>
          </w:p>
        </w:tc>
        <w:tc>
          <w:tcPr>
            <w:tcW w:w="1193" w:type="dxa"/>
          </w:tcPr>
          <w:p w14:paraId="74D428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48</w:t>
            </w:r>
          </w:p>
          <w:p w14:paraId="0A1A641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04)</w:t>
            </w:r>
          </w:p>
        </w:tc>
      </w:tr>
      <w:tr w:rsidR="005F1BF9" w:rsidRPr="00D55E6D" w14:paraId="7CC9121E" w14:textId="77777777" w:rsidTr="00E45B2F">
        <w:trPr>
          <w:trHeight w:val="355"/>
        </w:trPr>
        <w:tc>
          <w:tcPr>
            <w:tcW w:w="851" w:type="dxa"/>
          </w:tcPr>
          <w:p w14:paraId="09212B33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9</w:t>
            </w:r>
          </w:p>
        </w:tc>
        <w:tc>
          <w:tcPr>
            <w:tcW w:w="716" w:type="dxa"/>
          </w:tcPr>
          <w:p w14:paraId="5882F7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335BF24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6969B50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8" w:type="dxa"/>
          </w:tcPr>
          <w:p w14:paraId="1751B7D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7</w:t>
            </w:r>
          </w:p>
          <w:p w14:paraId="350669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212EE5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71</w:t>
            </w:r>
          </w:p>
          <w:p w14:paraId="3B4F784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64" w:type="dxa"/>
          </w:tcPr>
          <w:p w14:paraId="72C5CD0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6</w:t>
            </w:r>
          </w:p>
          <w:p w14:paraId="295756D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16AB531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20</w:t>
            </w:r>
          </w:p>
          <w:p w14:paraId="459F832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13775B4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94</w:t>
            </w:r>
          </w:p>
          <w:p w14:paraId="64F603D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CFE46C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9</w:t>
            </w:r>
          </w:p>
          <w:p w14:paraId="51EDAA1D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25A3FD5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07</w:t>
            </w:r>
          </w:p>
          <w:p w14:paraId="1F3BC90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65)</w:t>
            </w:r>
          </w:p>
        </w:tc>
        <w:tc>
          <w:tcPr>
            <w:tcW w:w="715" w:type="dxa"/>
          </w:tcPr>
          <w:p w14:paraId="539BEF2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</w:t>
            </w:r>
          </w:p>
          <w:p w14:paraId="203199C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30)</w:t>
            </w:r>
          </w:p>
        </w:tc>
        <w:tc>
          <w:tcPr>
            <w:tcW w:w="857" w:type="dxa"/>
          </w:tcPr>
          <w:p w14:paraId="29E6655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44</w:t>
            </w:r>
          </w:p>
          <w:p w14:paraId="06CB0E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65)</w:t>
            </w:r>
          </w:p>
        </w:tc>
        <w:tc>
          <w:tcPr>
            <w:tcW w:w="858" w:type="dxa"/>
          </w:tcPr>
          <w:p w14:paraId="36FDF8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5</w:t>
            </w:r>
          </w:p>
          <w:p w14:paraId="4825E8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54)</w:t>
            </w:r>
          </w:p>
        </w:tc>
        <w:tc>
          <w:tcPr>
            <w:tcW w:w="1000" w:type="dxa"/>
          </w:tcPr>
          <w:p w14:paraId="71442C8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21</w:t>
            </w:r>
          </w:p>
          <w:p w14:paraId="5F6D80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15)</w:t>
            </w:r>
          </w:p>
        </w:tc>
        <w:tc>
          <w:tcPr>
            <w:tcW w:w="1193" w:type="dxa"/>
          </w:tcPr>
          <w:p w14:paraId="06EB5F1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7</w:t>
            </w:r>
          </w:p>
          <w:p w14:paraId="0EAC23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99)</w:t>
            </w:r>
          </w:p>
        </w:tc>
      </w:tr>
      <w:tr w:rsidR="005F1BF9" w:rsidRPr="00D55E6D" w14:paraId="662E7DD4" w14:textId="77777777" w:rsidTr="00E45B2F">
        <w:trPr>
          <w:trHeight w:val="355"/>
        </w:trPr>
        <w:tc>
          <w:tcPr>
            <w:tcW w:w="851" w:type="dxa"/>
          </w:tcPr>
          <w:p w14:paraId="48C900C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0</w:t>
            </w:r>
          </w:p>
        </w:tc>
        <w:tc>
          <w:tcPr>
            <w:tcW w:w="716" w:type="dxa"/>
          </w:tcPr>
          <w:p w14:paraId="622FEA7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6342FA6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1B8DF29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2FA0D0F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77D777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73</w:t>
            </w:r>
          </w:p>
          <w:p w14:paraId="335CBAA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64" w:type="dxa"/>
          </w:tcPr>
          <w:p w14:paraId="0770F81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54</w:t>
            </w:r>
          </w:p>
          <w:p w14:paraId="13E9CA3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AFF8D9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54</w:t>
            </w:r>
          </w:p>
          <w:p w14:paraId="08E81CD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4BA66FE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60</w:t>
            </w:r>
          </w:p>
          <w:p w14:paraId="4B1F62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0E085A9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</w:t>
            </w:r>
          </w:p>
          <w:p w14:paraId="7186F3B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6140B68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96</w:t>
            </w:r>
          </w:p>
          <w:p w14:paraId="0AA74D6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02)</w:t>
            </w:r>
          </w:p>
        </w:tc>
        <w:tc>
          <w:tcPr>
            <w:tcW w:w="715" w:type="dxa"/>
          </w:tcPr>
          <w:p w14:paraId="4F516BF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92</w:t>
            </w:r>
          </w:p>
          <w:p w14:paraId="01A8C79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17)</w:t>
            </w:r>
          </w:p>
        </w:tc>
        <w:tc>
          <w:tcPr>
            <w:tcW w:w="857" w:type="dxa"/>
          </w:tcPr>
          <w:p w14:paraId="42FEB1C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52</w:t>
            </w:r>
          </w:p>
          <w:p w14:paraId="3FF797D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88)</w:t>
            </w:r>
          </w:p>
        </w:tc>
        <w:tc>
          <w:tcPr>
            <w:tcW w:w="858" w:type="dxa"/>
          </w:tcPr>
          <w:p w14:paraId="1888989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2</w:t>
            </w:r>
          </w:p>
          <w:p w14:paraId="4B52233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19)</w:t>
            </w:r>
          </w:p>
        </w:tc>
        <w:tc>
          <w:tcPr>
            <w:tcW w:w="1000" w:type="dxa"/>
          </w:tcPr>
          <w:p w14:paraId="291D7FF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95</w:t>
            </w:r>
          </w:p>
          <w:p w14:paraId="6BC4280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08)</w:t>
            </w:r>
          </w:p>
        </w:tc>
        <w:tc>
          <w:tcPr>
            <w:tcW w:w="1193" w:type="dxa"/>
          </w:tcPr>
          <w:p w14:paraId="5F3FD4C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55</w:t>
            </w:r>
          </w:p>
          <w:p w14:paraId="2ED2C07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46)</w:t>
            </w:r>
          </w:p>
        </w:tc>
      </w:tr>
      <w:tr w:rsidR="005F1BF9" w:rsidRPr="00D55E6D" w14:paraId="5F14FEE8" w14:textId="77777777" w:rsidTr="00E45B2F">
        <w:trPr>
          <w:trHeight w:val="355"/>
        </w:trPr>
        <w:tc>
          <w:tcPr>
            <w:tcW w:w="851" w:type="dxa"/>
          </w:tcPr>
          <w:p w14:paraId="209E1DBC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1</w:t>
            </w:r>
          </w:p>
        </w:tc>
        <w:tc>
          <w:tcPr>
            <w:tcW w:w="716" w:type="dxa"/>
          </w:tcPr>
          <w:p w14:paraId="6CE788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096B2EE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6FF2F6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56DA5D1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232C95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64" w:type="dxa"/>
          </w:tcPr>
          <w:p w14:paraId="416239F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9</w:t>
            </w:r>
          </w:p>
          <w:p w14:paraId="70557C4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1A8DDD0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43</w:t>
            </w:r>
          </w:p>
          <w:p w14:paraId="4F652D9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7792976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58</w:t>
            </w:r>
          </w:p>
          <w:p w14:paraId="4DC62D7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46CA33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2</w:t>
            </w:r>
          </w:p>
          <w:p w14:paraId="562F1AB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6820EE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17</w:t>
            </w:r>
          </w:p>
          <w:p w14:paraId="52789550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43)</w:t>
            </w:r>
          </w:p>
        </w:tc>
        <w:tc>
          <w:tcPr>
            <w:tcW w:w="715" w:type="dxa"/>
          </w:tcPr>
          <w:p w14:paraId="7704EF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2</w:t>
            </w:r>
          </w:p>
          <w:p w14:paraId="136AF8D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91)</w:t>
            </w:r>
          </w:p>
        </w:tc>
        <w:tc>
          <w:tcPr>
            <w:tcW w:w="857" w:type="dxa"/>
          </w:tcPr>
          <w:p w14:paraId="09D83C4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51</w:t>
            </w:r>
          </w:p>
          <w:p w14:paraId="478D14C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397)</w:t>
            </w:r>
          </w:p>
        </w:tc>
        <w:tc>
          <w:tcPr>
            <w:tcW w:w="858" w:type="dxa"/>
          </w:tcPr>
          <w:p w14:paraId="0A6418B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8</w:t>
            </w:r>
          </w:p>
          <w:p w14:paraId="3D145A2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40)</w:t>
            </w:r>
          </w:p>
        </w:tc>
        <w:tc>
          <w:tcPr>
            <w:tcW w:w="1000" w:type="dxa"/>
          </w:tcPr>
          <w:p w14:paraId="50D35CD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3</w:t>
            </w:r>
          </w:p>
          <w:p w14:paraId="579C7ED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18)</w:t>
            </w:r>
          </w:p>
        </w:tc>
        <w:tc>
          <w:tcPr>
            <w:tcW w:w="1193" w:type="dxa"/>
          </w:tcPr>
          <w:p w14:paraId="29B9D6F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7</w:t>
            </w:r>
          </w:p>
          <w:p w14:paraId="5977AC2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50)</w:t>
            </w:r>
          </w:p>
        </w:tc>
      </w:tr>
      <w:tr w:rsidR="005F1BF9" w:rsidRPr="00D55E6D" w14:paraId="75B49DEF" w14:textId="77777777" w:rsidTr="00E45B2F">
        <w:trPr>
          <w:trHeight w:val="355"/>
        </w:trPr>
        <w:tc>
          <w:tcPr>
            <w:tcW w:w="851" w:type="dxa"/>
          </w:tcPr>
          <w:p w14:paraId="4383EBD7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2</w:t>
            </w:r>
          </w:p>
        </w:tc>
        <w:tc>
          <w:tcPr>
            <w:tcW w:w="716" w:type="dxa"/>
          </w:tcPr>
          <w:p w14:paraId="36FB5D9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644326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7F3A2D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75E0AC0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733D53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2A878F0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2D85BBA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</w:t>
            </w:r>
          </w:p>
          <w:p w14:paraId="7E7DE36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8" w:type="dxa"/>
          </w:tcPr>
          <w:p w14:paraId="3E8963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23</w:t>
            </w:r>
          </w:p>
          <w:p w14:paraId="37C3755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607A63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60</w:t>
            </w:r>
          </w:p>
          <w:p w14:paraId="5250A27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7A75D5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20</w:t>
            </w:r>
          </w:p>
          <w:p w14:paraId="159AA4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)</w:t>
            </w:r>
          </w:p>
        </w:tc>
        <w:tc>
          <w:tcPr>
            <w:tcW w:w="715" w:type="dxa"/>
          </w:tcPr>
          <w:p w14:paraId="68AB700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4</w:t>
            </w:r>
          </w:p>
          <w:p w14:paraId="13F4F8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49)</w:t>
            </w:r>
          </w:p>
        </w:tc>
        <w:tc>
          <w:tcPr>
            <w:tcW w:w="857" w:type="dxa"/>
          </w:tcPr>
          <w:p w14:paraId="37F42F8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1</w:t>
            </w:r>
          </w:p>
          <w:p w14:paraId="2DCF45F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95)</w:t>
            </w:r>
          </w:p>
        </w:tc>
        <w:tc>
          <w:tcPr>
            <w:tcW w:w="858" w:type="dxa"/>
          </w:tcPr>
          <w:p w14:paraId="03BC40B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1</w:t>
            </w:r>
          </w:p>
          <w:p w14:paraId="680A9AF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95)</w:t>
            </w:r>
          </w:p>
        </w:tc>
        <w:tc>
          <w:tcPr>
            <w:tcW w:w="1000" w:type="dxa"/>
          </w:tcPr>
          <w:p w14:paraId="79E7FFA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13</w:t>
            </w:r>
          </w:p>
          <w:p w14:paraId="544852A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826)</w:t>
            </w:r>
          </w:p>
        </w:tc>
        <w:tc>
          <w:tcPr>
            <w:tcW w:w="1193" w:type="dxa"/>
          </w:tcPr>
          <w:p w14:paraId="7598DE4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25</w:t>
            </w:r>
          </w:p>
          <w:p w14:paraId="04957BA2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32)</w:t>
            </w:r>
          </w:p>
        </w:tc>
      </w:tr>
      <w:tr w:rsidR="005F1BF9" w:rsidRPr="00D55E6D" w14:paraId="3D2CB4DF" w14:textId="77777777" w:rsidTr="00E45B2F">
        <w:trPr>
          <w:trHeight w:val="355"/>
        </w:trPr>
        <w:tc>
          <w:tcPr>
            <w:tcW w:w="851" w:type="dxa"/>
          </w:tcPr>
          <w:p w14:paraId="2D1BE0D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3</w:t>
            </w:r>
          </w:p>
        </w:tc>
        <w:tc>
          <w:tcPr>
            <w:tcW w:w="716" w:type="dxa"/>
          </w:tcPr>
          <w:p w14:paraId="218DA4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51F04B2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0A804BF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76EF4E6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9F68B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5F80D6D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6CC0112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58" w:type="dxa"/>
          </w:tcPr>
          <w:p w14:paraId="1F5F3E2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72</w:t>
            </w:r>
          </w:p>
          <w:p w14:paraId="23E0BD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7" w:type="dxa"/>
          </w:tcPr>
          <w:p w14:paraId="7FC8507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6</w:t>
            </w:r>
          </w:p>
          <w:p w14:paraId="42C372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5EFAEC3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33</w:t>
            </w:r>
          </w:p>
          <w:p w14:paraId="5B45844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023)</w:t>
            </w:r>
          </w:p>
        </w:tc>
        <w:tc>
          <w:tcPr>
            <w:tcW w:w="715" w:type="dxa"/>
          </w:tcPr>
          <w:p w14:paraId="14F0606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41</w:t>
            </w:r>
          </w:p>
          <w:p w14:paraId="64AF0344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488</w:t>
            </w: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57" w:type="dxa"/>
          </w:tcPr>
          <w:p w14:paraId="291D3C3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3</w:t>
            </w:r>
          </w:p>
          <w:p w14:paraId="619BF52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90)</w:t>
            </w:r>
          </w:p>
        </w:tc>
        <w:tc>
          <w:tcPr>
            <w:tcW w:w="858" w:type="dxa"/>
          </w:tcPr>
          <w:p w14:paraId="3717C3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  <w:p w14:paraId="25A4038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88)</w:t>
            </w:r>
          </w:p>
        </w:tc>
        <w:tc>
          <w:tcPr>
            <w:tcW w:w="1000" w:type="dxa"/>
          </w:tcPr>
          <w:p w14:paraId="20271D8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21</w:t>
            </w:r>
          </w:p>
          <w:p w14:paraId="17A521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727)</w:t>
            </w:r>
          </w:p>
        </w:tc>
        <w:tc>
          <w:tcPr>
            <w:tcW w:w="1193" w:type="dxa"/>
          </w:tcPr>
          <w:p w14:paraId="34FE75C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6</w:t>
            </w:r>
          </w:p>
          <w:p w14:paraId="20FA4B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21)</w:t>
            </w:r>
          </w:p>
        </w:tc>
      </w:tr>
      <w:tr w:rsidR="005F1BF9" w:rsidRPr="00D55E6D" w14:paraId="47857496" w14:textId="77777777" w:rsidTr="00E45B2F">
        <w:trPr>
          <w:trHeight w:val="355"/>
        </w:trPr>
        <w:tc>
          <w:tcPr>
            <w:tcW w:w="851" w:type="dxa"/>
          </w:tcPr>
          <w:p w14:paraId="772396CA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4</w:t>
            </w:r>
          </w:p>
        </w:tc>
        <w:tc>
          <w:tcPr>
            <w:tcW w:w="716" w:type="dxa"/>
          </w:tcPr>
          <w:p w14:paraId="2B5CC40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20D962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4EA336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667C88A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292B29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60D997A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169CC5B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175A50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7ECB65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24</w:t>
            </w:r>
          </w:p>
          <w:p w14:paraId="5C00959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715" w:type="dxa"/>
          </w:tcPr>
          <w:p w14:paraId="1D76C7F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134</w:t>
            </w:r>
          </w:p>
          <w:p w14:paraId="70E17AC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2)</w:t>
            </w:r>
          </w:p>
        </w:tc>
        <w:tc>
          <w:tcPr>
            <w:tcW w:w="715" w:type="dxa"/>
          </w:tcPr>
          <w:p w14:paraId="1531469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65</w:t>
            </w:r>
          </w:p>
          <w:p w14:paraId="1E6EF92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69)</w:t>
            </w:r>
          </w:p>
        </w:tc>
        <w:tc>
          <w:tcPr>
            <w:tcW w:w="857" w:type="dxa"/>
          </w:tcPr>
          <w:p w14:paraId="2258701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8</w:t>
            </w:r>
          </w:p>
          <w:p w14:paraId="35D1A51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34)</w:t>
            </w:r>
          </w:p>
        </w:tc>
        <w:tc>
          <w:tcPr>
            <w:tcW w:w="858" w:type="dxa"/>
          </w:tcPr>
          <w:p w14:paraId="46B6F8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</w:t>
            </w:r>
          </w:p>
          <w:p w14:paraId="7461CFA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01)</w:t>
            </w:r>
          </w:p>
        </w:tc>
        <w:tc>
          <w:tcPr>
            <w:tcW w:w="1000" w:type="dxa"/>
          </w:tcPr>
          <w:p w14:paraId="6769619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03</w:t>
            </w:r>
          </w:p>
          <w:p w14:paraId="50D293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54)</w:t>
            </w:r>
          </w:p>
        </w:tc>
        <w:tc>
          <w:tcPr>
            <w:tcW w:w="1193" w:type="dxa"/>
          </w:tcPr>
          <w:p w14:paraId="396CFE2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35</w:t>
            </w:r>
          </w:p>
          <w:p w14:paraId="255EF90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55)</w:t>
            </w:r>
          </w:p>
        </w:tc>
      </w:tr>
      <w:tr w:rsidR="005F1BF9" w:rsidRPr="00D55E6D" w14:paraId="2006D1E0" w14:textId="77777777" w:rsidTr="00E45B2F">
        <w:trPr>
          <w:trHeight w:val="355"/>
        </w:trPr>
        <w:tc>
          <w:tcPr>
            <w:tcW w:w="851" w:type="dxa"/>
          </w:tcPr>
          <w:p w14:paraId="65D68AE9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5</w:t>
            </w:r>
          </w:p>
        </w:tc>
        <w:tc>
          <w:tcPr>
            <w:tcW w:w="716" w:type="dxa"/>
          </w:tcPr>
          <w:p w14:paraId="729C06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66B15D7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7" w:type="dxa"/>
          </w:tcPr>
          <w:p w14:paraId="3D5CAF9F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8" w:type="dxa"/>
          </w:tcPr>
          <w:p w14:paraId="27CA427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565026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5F194F0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68FAA3A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72660AA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4FB3643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5" w:type="dxa"/>
          </w:tcPr>
          <w:p w14:paraId="30193B3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71</w:t>
            </w:r>
          </w:p>
          <w:p w14:paraId="5301C2F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28)</w:t>
            </w:r>
          </w:p>
        </w:tc>
        <w:tc>
          <w:tcPr>
            <w:tcW w:w="715" w:type="dxa"/>
          </w:tcPr>
          <w:p w14:paraId="05A2301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02</w:t>
            </w:r>
          </w:p>
          <w:p w14:paraId="3A1C97F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970)</w:t>
            </w:r>
          </w:p>
        </w:tc>
        <w:tc>
          <w:tcPr>
            <w:tcW w:w="857" w:type="dxa"/>
          </w:tcPr>
          <w:p w14:paraId="75FE808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39</w:t>
            </w:r>
          </w:p>
          <w:p w14:paraId="3F956B7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521)</w:t>
            </w:r>
          </w:p>
        </w:tc>
        <w:tc>
          <w:tcPr>
            <w:tcW w:w="858" w:type="dxa"/>
          </w:tcPr>
          <w:p w14:paraId="6247DB7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081</w:t>
            </w:r>
          </w:p>
          <w:p w14:paraId="79BA4E8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181)</w:t>
            </w:r>
          </w:p>
        </w:tc>
        <w:tc>
          <w:tcPr>
            <w:tcW w:w="1000" w:type="dxa"/>
          </w:tcPr>
          <w:p w14:paraId="7B6347A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3</w:t>
            </w:r>
          </w:p>
          <w:p w14:paraId="2AC12EA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607)</w:t>
            </w:r>
          </w:p>
        </w:tc>
        <w:tc>
          <w:tcPr>
            <w:tcW w:w="1193" w:type="dxa"/>
          </w:tcPr>
          <w:p w14:paraId="5026C9A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0.065</w:t>
            </w:r>
          </w:p>
          <w:p w14:paraId="7B12EC7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(0.266)</w:t>
            </w:r>
          </w:p>
        </w:tc>
      </w:tr>
      <w:tr w:rsidR="005F1BF9" w:rsidRPr="00D55E6D" w14:paraId="37839F9C" w14:textId="77777777" w:rsidTr="00E45B2F">
        <w:trPr>
          <w:trHeight w:val="355"/>
        </w:trPr>
        <w:tc>
          <w:tcPr>
            <w:tcW w:w="851" w:type="dxa"/>
          </w:tcPr>
          <w:p w14:paraId="40AE31DA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Qualification</w:t>
            </w:r>
          </w:p>
        </w:tc>
        <w:tc>
          <w:tcPr>
            <w:tcW w:w="716" w:type="dxa"/>
          </w:tcPr>
          <w:p w14:paraId="75BB49D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2D0DA30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7F3484E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1CDC978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AE9DB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26E556B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473D61A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18D8516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3DB8DC4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77E7582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5" w:type="dxa"/>
          </w:tcPr>
          <w:p w14:paraId="012E7B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857" w:type="dxa"/>
          </w:tcPr>
          <w:p w14:paraId="6F4AB69E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858" w:type="dxa"/>
          </w:tcPr>
          <w:p w14:paraId="204CBC6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000" w:type="dxa"/>
          </w:tcPr>
          <w:p w14:paraId="3AE42A6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193" w:type="dxa"/>
          </w:tcPr>
          <w:p w14:paraId="5E3BCF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</w:tr>
      <w:tr w:rsidR="005F1BF9" w:rsidRPr="00D55E6D" w14:paraId="2C3C7DE5" w14:textId="77777777" w:rsidTr="00E45B2F">
        <w:trPr>
          <w:trHeight w:val="355"/>
        </w:trPr>
        <w:tc>
          <w:tcPr>
            <w:tcW w:w="851" w:type="dxa"/>
          </w:tcPr>
          <w:p w14:paraId="4F8EF4BE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Experience (in years)</w:t>
            </w:r>
          </w:p>
        </w:tc>
        <w:tc>
          <w:tcPr>
            <w:tcW w:w="716" w:type="dxa"/>
          </w:tcPr>
          <w:p w14:paraId="3A500B6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2BD1EA8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2F1EDF7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4E6E8D7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236473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775767F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6F3C5E2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79F4CC77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3F54EA6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37B0CD3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14BE0E2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7" w:type="dxa"/>
          </w:tcPr>
          <w:p w14:paraId="5A32A19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858" w:type="dxa"/>
          </w:tcPr>
          <w:p w14:paraId="636E4ED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000" w:type="dxa"/>
          </w:tcPr>
          <w:p w14:paraId="19D342E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193" w:type="dxa"/>
          </w:tcPr>
          <w:p w14:paraId="58BB807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</w:tr>
      <w:tr w:rsidR="005F1BF9" w:rsidRPr="00D55E6D" w14:paraId="395E0757" w14:textId="77777777" w:rsidTr="00E45B2F">
        <w:trPr>
          <w:trHeight w:val="355"/>
        </w:trPr>
        <w:tc>
          <w:tcPr>
            <w:tcW w:w="851" w:type="dxa"/>
          </w:tcPr>
          <w:p w14:paraId="27B68F29" w14:textId="77777777" w:rsidR="005F1BF9" w:rsidRPr="00D55E6D" w:rsidRDefault="005F1BF9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Site of work</w:t>
            </w:r>
          </w:p>
        </w:tc>
        <w:tc>
          <w:tcPr>
            <w:tcW w:w="716" w:type="dxa"/>
          </w:tcPr>
          <w:p w14:paraId="219EF0F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698FCC4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4C9C029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181BB23F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991E37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6CD132F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309DE21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33F644A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09B5518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0C066A9D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15" w:type="dxa"/>
          </w:tcPr>
          <w:p w14:paraId="6D34BB1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1AFA21B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8" w:type="dxa"/>
          </w:tcPr>
          <w:p w14:paraId="08EC6AE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000" w:type="dxa"/>
          </w:tcPr>
          <w:p w14:paraId="70CD2E2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193" w:type="dxa"/>
          </w:tcPr>
          <w:p w14:paraId="0A715888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#</w:t>
            </w:r>
          </w:p>
        </w:tc>
      </w:tr>
      <w:tr w:rsidR="005F1BF9" w:rsidRPr="00D55E6D" w14:paraId="62599553" w14:textId="77777777" w:rsidTr="00E45B2F">
        <w:trPr>
          <w:trHeight w:val="355"/>
        </w:trPr>
        <w:tc>
          <w:tcPr>
            <w:tcW w:w="851" w:type="dxa"/>
          </w:tcPr>
          <w:p w14:paraId="674C5557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Working hours per week</w:t>
            </w:r>
          </w:p>
        </w:tc>
        <w:tc>
          <w:tcPr>
            <w:tcW w:w="716" w:type="dxa"/>
          </w:tcPr>
          <w:p w14:paraId="7672E86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314ADD0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200D800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40F642E5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27132A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0BB19E0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3808D04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452A39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7FF2DF6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2370AE63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34DEC224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60CA9F11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58452DA9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000" w:type="dxa"/>
          </w:tcPr>
          <w:p w14:paraId="70F5881B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  <w:tc>
          <w:tcPr>
            <w:tcW w:w="1193" w:type="dxa"/>
          </w:tcPr>
          <w:p w14:paraId="16735A3D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#</w:t>
            </w:r>
          </w:p>
        </w:tc>
      </w:tr>
      <w:tr w:rsidR="005F1BF9" w:rsidRPr="00D55E6D" w14:paraId="256FC2BF" w14:textId="77777777" w:rsidTr="00E45B2F">
        <w:trPr>
          <w:trHeight w:val="355"/>
        </w:trPr>
        <w:tc>
          <w:tcPr>
            <w:tcW w:w="851" w:type="dxa"/>
          </w:tcPr>
          <w:p w14:paraId="21C26FB7" w14:textId="77777777" w:rsidR="005F1BF9" w:rsidRPr="00D55E6D" w:rsidRDefault="005F1BF9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Number of daily prescriptions handled</w:t>
            </w:r>
          </w:p>
        </w:tc>
        <w:tc>
          <w:tcPr>
            <w:tcW w:w="716" w:type="dxa"/>
          </w:tcPr>
          <w:p w14:paraId="3B447BCC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4D4E236A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49B17F5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396EDA50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CBA014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64" w:type="dxa"/>
          </w:tcPr>
          <w:p w14:paraId="36CF24C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43C2E46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26C0EB6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5214B4A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7F632E6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15" w:type="dxa"/>
          </w:tcPr>
          <w:p w14:paraId="1AF8070D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7" w:type="dxa"/>
          </w:tcPr>
          <w:p w14:paraId="38334B46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8" w:type="dxa"/>
          </w:tcPr>
          <w:p w14:paraId="22DB9632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00" w:type="dxa"/>
          </w:tcPr>
          <w:p w14:paraId="5D1DC6DE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193" w:type="dxa"/>
          </w:tcPr>
          <w:p w14:paraId="5A631028" w14:textId="77777777" w:rsidR="005F1BF9" w:rsidRPr="00D55E6D" w:rsidRDefault="005F1BF9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#</w:t>
            </w:r>
          </w:p>
        </w:tc>
      </w:tr>
    </w:tbl>
    <w:p w14:paraId="4B8EE8A9" w14:textId="77777777" w:rsidR="005F1BF9" w:rsidRPr="00CA52DD" w:rsidRDefault="005F1BF9" w:rsidP="005F1BF9">
      <w:pPr>
        <w:jc w:val="right"/>
      </w:pPr>
    </w:p>
    <w:p w14:paraId="44807BFA" w14:textId="77777777" w:rsidR="005F1BF9" w:rsidRPr="00CA52DD" w:rsidRDefault="005F1BF9" w:rsidP="005F1BF9"/>
    <w:p w14:paraId="102104D5" w14:textId="77777777" w:rsidR="005F1BF9" w:rsidRPr="00CA52DD" w:rsidRDefault="005F1BF9" w:rsidP="005F1BF9"/>
    <w:p w14:paraId="5DC31F24" w14:textId="77777777" w:rsidR="005F1BF9" w:rsidRPr="00CA52DD" w:rsidRDefault="005F1BF9" w:rsidP="005F1BF9"/>
    <w:p w14:paraId="218E9806" w14:textId="77777777" w:rsidR="005F1BF9" w:rsidRPr="00CA52DD" w:rsidRDefault="005F1BF9" w:rsidP="005F1BF9"/>
    <w:p w14:paraId="3A2A1A7C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lastRenderedPageBreak/>
        <w:t>C1: There is a lack of support from other health professionals toward pharmaceutical care.</w:t>
      </w:r>
    </w:p>
    <w:p w14:paraId="7C46C8D5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: The co-ordination between pharmacists, doctors and other health professionals is poor.</w:t>
      </w:r>
    </w:p>
    <w:p w14:paraId="42937FA7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3: Patient is unable (due to illiteracy, unawareness, or other reasons) to understand pharmaceutical care instructions.</w:t>
      </w:r>
    </w:p>
    <w:p w14:paraId="2F94EF47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4: There is a lack of demand for and acceptance of pharmaceutical care by the patient.</w:t>
      </w:r>
    </w:p>
    <w:p w14:paraId="7FAC46D0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5: There is a lack of support from pharmacy owners or hospital administrators toward providing pharmaceutical care.</w:t>
      </w:r>
    </w:p>
    <w:p w14:paraId="0F259978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 xml:space="preserve">C6: There is a lack of supportive pharmaceutical care practice guideline. </w:t>
      </w:r>
    </w:p>
    <w:p w14:paraId="307D4678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7: There is insufficient opportunity for pharmacists to interact closely with patients.</w:t>
      </w:r>
    </w:p>
    <w:p w14:paraId="51053412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8: Medicine practice and policy are more oriented toward medicine dispensing.</w:t>
      </w:r>
    </w:p>
    <w:p w14:paraId="4FAB8582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9: Inadequate training is provided to pharmacist in providing pharmaceutical care.</w:t>
      </w:r>
    </w:p>
    <w:p w14:paraId="022DA672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0: Pharmacists have inadequate therapeutic knowledge in resolving drug therapy-related problems.</w:t>
      </w:r>
    </w:p>
    <w:p w14:paraId="2C570B34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1: The education in the current pharmacy curriculum is inadequate to equip pharmacists to provide pharmaceutical care.</w:t>
      </w:r>
    </w:p>
    <w:p w14:paraId="22558EAE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2: Pharmacists lack skill in effective communication.</w:t>
      </w:r>
    </w:p>
    <w:p w14:paraId="474F69F3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3: Pharmacists lack skill in appropriate documentation.</w:t>
      </w:r>
    </w:p>
    <w:p w14:paraId="4CA066B8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4: The attitude of pharmacists toward pharmaceutical care is inappropriate.</w:t>
      </w:r>
    </w:p>
    <w:p w14:paraId="409179B6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5: Pharmacists lack self-confidence.</w:t>
      </w:r>
    </w:p>
    <w:p w14:paraId="27F6FEEE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6: Pharmacists lack motivation.</w:t>
      </w:r>
    </w:p>
    <w:p w14:paraId="499EB2B3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7: There is lack of compensation or reimbursement to pharmacists for providing pharmaceutical care.</w:t>
      </w:r>
    </w:p>
    <w:p w14:paraId="683A4661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8: There is a lack of appropriate computerized electronic system for maintaining the patients’ medical record.</w:t>
      </w:r>
    </w:p>
    <w:p w14:paraId="1EAAF0C6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9: There is a lack of appropriate computerized electronic system for medication assessment support.</w:t>
      </w:r>
    </w:p>
    <w:p w14:paraId="1EE3A73C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0: There is a lack of trained pharmacist to provide pharmaceutical care.</w:t>
      </w:r>
    </w:p>
    <w:p w14:paraId="1E937154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1: There is insufficient pharmacist manpower.</w:t>
      </w:r>
    </w:p>
    <w:p w14:paraId="196F76C3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2: Pharmacists lack access to the patient medical record.</w:t>
      </w:r>
    </w:p>
    <w:p w14:paraId="642BE91C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3: There is insufficient time to provide pharmaceutical care.</w:t>
      </w:r>
    </w:p>
    <w:p w14:paraId="039AC1F3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4: There is lack of separate counselling area for patient’s privacy.</w:t>
      </w:r>
    </w:p>
    <w:p w14:paraId="630F3488" w14:textId="77777777" w:rsidR="005F1BF9" w:rsidRPr="00D55E6D" w:rsidRDefault="005F1BF9" w:rsidP="005F1BF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5: There is lack of access to objective drug information sources.</w:t>
      </w:r>
    </w:p>
    <w:p w14:paraId="3D2D5949" w14:textId="7383DE9C" w:rsidR="00B23061" w:rsidRDefault="005F1BF9" w:rsidP="0056334B">
      <w:pPr>
        <w:tabs>
          <w:tab w:val="left" w:pos="1518"/>
        </w:tabs>
        <w:spacing w:line="360" w:lineRule="auto"/>
        <w:contextualSpacing/>
        <w:jc w:val="both"/>
      </w:pPr>
      <w:r w:rsidRPr="00D55E6D">
        <w:rPr>
          <w:rFonts w:asciiTheme="majorBidi" w:hAnsiTheme="majorBidi" w:cstheme="majorBidi"/>
          <w:sz w:val="20"/>
          <w:szCs w:val="20"/>
        </w:rPr>
        <w:t>C: Construct; τ: Kendall’s correlation (Tau); bold p value &lt; 0.001</w:t>
      </w:r>
      <w:r w:rsidR="0056334B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GoBack"/>
      <w:bookmarkEnd w:id="0"/>
    </w:p>
    <w:sectPr w:rsidR="00B23061" w:rsidSect="0091414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5pt;height:11.5pt" o:bullet="t">
        <v:imagedata r:id="rId1" o:title="msoC7FD"/>
      </v:shape>
    </w:pict>
  </w:numPicBullet>
  <w:abstractNum w:abstractNumId="0" w15:restartNumberingAfterBreak="0">
    <w:nsid w:val="05720EE5"/>
    <w:multiLevelType w:val="hybridMultilevel"/>
    <w:tmpl w:val="383CA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E2183"/>
    <w:multiLevelType w:val="hybridMultilevel"/>
    <w:tmpl w:val="9BDCF2C8"/>
    <w:lvl w:ilvl="0" w:tplc="55A877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121E4"/>
    <w:multiLevelType w:val="hybridMultilevel"/>
    <w:tmpl w:val="03181F50"/>
    <w:lvl w:ilvl="0" w:tplc="23E2E6D4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9749A"/>
    <w:multiLevelType w:val="hybridMultilevel"/>
    <w:tmpl w:val="595C9D7C"/>
    <w:lvl w:ilvl="0" w:tplc="2F2ABD78">
      <w:start w:val="1"/>
      <w:numFmt w:val="bullet"/>
      <w:lvlText w:val="-"/>
      <w:lvlJc w:val="left"/>
      <w:pPr>
        <w:ind w:left="9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0" w:hanging="360"/>
      </w:pPr>
      <w:rPr>
        <w:rFonts w:ascii="Wingdings" w:hAnsi="Wingdings" w:hint="default"/>
      </w:rPr>
    </w:lvl>
  </w:abstractNum>
  <w:abstractNum w:abstractNumId="4" w15:restartNumberingAfterBreak="0">
    <w:nsid w:val="14040005"/>
    <w:multiLevelType w:val="hybridMultilevel"/>
    <w:tmpl w:val="8480BCDE"/>
    <w:lvl w:ilvl="0" w:tplc="89D2B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FF384F"/>
    <w:multiLevelType w:val="hybridMultilevel"/>
    <w:tmpl w:val="A56E0882"/>
    <w:lvl w:ilvl="0" w:tplc="0E8426E6">
      <w:start w:val="58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2E5C335A"/>
    <w:multiLevelType w:val="hybridMultilevel"/>
    <w:tmpl w:val="99DE6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5036C"/>
    <w:multiLevelType w:val="hybridMultilevel"/>
    <w:tmpl w:val="36B29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F24BAA"/>
    <w:multiLevelType w:val="hybridMultilevel"/>
    <w:tmpl w:val="ED9AB07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200ECD"/>
    <w:multiLevelType w:val="hybridMultilevel"/>
    <w:tmpl w:val="67E05202"/>
    <w:lvl w:ilvl="0" w:tplc="9CAAD314">
      <w:start w:val="58"/>
      <w:numFmt w:val="bullet"/>
      <w:lvlText w:val="-"/>
      <w:lvlJc w:val="left"/>
      <w:pPr>
        <w:ind w:left="8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10" w15:restartNumberingAfterBreak="0">
    <w:nsid w:val="56DD3383"/>
    <w:multiLevelType w:val="multilevel"/>
    <w:tmpl w:val="7C2C0040"/>
    <w:lvl w:ilvl="0">
      <w:start w:val="1"/>
      <w:numFmt w:val="decimal"/>
      <w:lvlText w:val="%1."/>
      <w:lvlJc w:val="left"/>
      <w:pPr>
        <w:ind w:left="720" w:hanging="360"/>
      </w:pPr>
      <w:rPr>
        <w:color w:val="auto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E2A3BD4"/>
    <w:multiLevelType w:val="hybridMultilevel"/>
    <w:tmpl w:val="2AC41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480699"/>
    <w:multiLevelType w:val="hybridMultilevel"/>
    <w:tmpl w:val="9970C20C"/>
    <w:lvl w:ilvl="0" w:tplc="0E8426E6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1D0672"/>
    <w:multiLevelType w:val="hybridMultilevel"/>
    <w:tmpl w:val="C4184AA2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8777C3"/>
    <w:multiLevelType w:val="hybridMultilevel"/>
    <w:tmpl w:val="E24283E4"/>
    <w:lvl w:ilvl="0" w:tplc="C2DE318A">
      <w:start w:val="58"/>
      <w:numFmt w:val="bullet"/>
      <w:lvlText w:val="-"/>
      <w:lvlJc w:val="left"/>
      <w:pPr>
        <w:ind w:left="8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1"/>
  </w:num>
  <w:num w:numId="5">
    <w:abstractNumId w:val="2"/>
  </w:num>
  <w:num w:numId="6">
    <w:abstractNumId w:val="5"/>
  </w:num>
  <w:num w:numId="7">
    <w:abstractNumId w:val="9"/>
  </w:num>
  <w:num w:numId="8">
    <w:abstractNumId w:val="14"/>
  </w:num>
  <w:num w:numId="9">
    <w:abstractNumId w:val="3"/>
  </w:num>
  <w:num w:numId="10">
    <w:abstractNumId w:val="12"/>
  </w:num>
  <w:num w:numId="11">
    <w:abstractNumId w:val="1"/>
  </w:num>
  <w:num w:numId="12">
    <w:abstractNumId w:val="4"/>
  </w:num>
  <w:num w:numId="13">
    <w:abstractNumId w:val="0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232"/>
    <w:rsid w:val="0056334B"/>
    <w:rsid w:val="005F1BF9"/>
    <w:rsid w:val="00B23061"/>
    <w:rsid w:val="00C6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0D9F6"/>
  <w15:chartTrackingRefBased/>
  <w15:docId w15:val="{E8B4C04D-BC19-4733-A86C-C04DF96B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B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5F1BF9"/>
    <w:pPr>
      <w:keepNext/>
      <w:jc w:val="center"/>
      <w:outlineLvl w:val="2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F1B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F1BF9"/>
    <w:rPr>
      <w:rFonts w:ascii="Times New Roman" w:eastAsia="Times New Roman" w:hAnsi="Times New Roman" w:cs="Times New Roman"/>
      <w:sz w:val="36"/>
      <w:szCs w:val="36"/>
      <w:lang w:val="en-US" w:bidi="ne-NP"/>
    </w:rPr>
  </w:style>
  <w:style w:type="paragraph" w:styleId="ListParagraph">
    <w:name w:val="List Paragraph"/>
    <w:basedOn w:val="Normal"/>
    <w:uiPriority w:val="34"/>
    <w:qFormat/>
    <w:rsid w:val="005F1BF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FormFilled">
    <w:name w:val="Form Filled"/>
    <w:basedOn w:val="DefaultParagraphFont"/>
    <w:uiPriority w:val="1"/>
    <w:qFormat/>
    <w:rsid w:val="005F1BF9"/>
    <w:rPr>
      <w:rFonts w:ascii="Times New Roman" w:hAnsi="Times New Roman"/>
      <w:sz w:val="24"/>
    </w:rPr>
  </w:style>
  <w:style w:type="paragraph" w:customStyle="1" w:styleId="sangria">
    <w:name w:val="sangria"/>
    <w:basedOn w:val="Normal"/>
    <w:rsid w:val="005F1BF9"/>
    <w:pPr>
      <w:spacing w:before="100" w:beforeAutospacing="1" w:after="100" w:afterAutospacing="1"/>
    </w:pPr>
  </w:style>
  <w:style w:type="paragraph" w:customStyle="1" w:styleId="Default">
    <w:name w:val="Default"/>
    <w:link w:val="DefaultChar"/>
    <w:rsid w:val="005F1BF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customStyle="1" w:styleId="Pa12">
    <w:name w:val="Pa12"/>
    <w:basedOn w:val="Default"/>
    <w:next w:val="Default"/>
    <w:uiPriority w:val="99"/>
    <w:rsid w:val="005F1BF9"/>
    <w:pPr>
      <w:spacing w:line="18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5F1BF9"/>
    <w:rPr>
      <w:rFonts w:cs="Minion Pro"/>
      <w:color w:val="000000"/>
      <w:sz w:val="10"/>
      <w:szCs w:val="10"/>
    </w:rPr>
  </w:style>
  <w:style w:type="paragraph" w:styleId="Bibliography">
    <w:name w:val="Bibliography"/>
    <w:basedOn w:val="Normal"/>
    <w:next w:val="Normal"/>
    <w:uiPriority w:val="37"/>
    <w:unhideWhenUsed/>
    <w:rsid w:val="005F1BF9"/>
  </w:style>
  <w:style w:type="character" w:customStyle="1" w:styleId="jss754">
    <w:name w:val="jss754"/>
    <w:basedOn w:val="DefaultParagraphFont"/>
    <w:rsid w:val="005F1BF9"/>
  </w:style>
  <w:style w:type="character" w:customStyle="1" w:styleId="jss3347">
    <w:name w:val="jss3347"/>
    <w:basedOn w:val="DefaultParagraphFont"/>
    <w:rsid w:val="005F1BF9"/>
  </w:style>
  <w:style w:type="character" w:customStyle="1" w:styleId="jss2029">
    <w:name w:val="jss2029"/>
    <w:basedOn w:val="DefaultParagraphFont"/>
    <w:rsid w:val="005F1BF9"/>
  </w:style>
  <w:style w:type="table" w:styleId="TableGrid">
    <w:name w:val="Table Grid"/>
    <w:basedOn w:val="TableNormal"/>
    <w:uiPriority w:val="39"/>
    <w:rsid w:val="005F1B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999">
    <w:name w:val="jss999"/>
    <w:basedOn w:val="DefaultParagraphFont"/>
    <w:rsid w:val="005F1BF9"/>
  </w:style>
  <w:style w:type="character" w:customStyle="1" w:styleId="jss760">
    <w:name w:val="jss760"/>
    <w:basedOn w:val="DefaultParagraphFont"/>
    <w:rsid w:val="005F1BF9"/>
  </w:style>
  <w:style w:type="character" w:customStyle="1" w:styleId="jss764">
    <w:name w:val="jss764"/>
    <w:basedOn w:val="DefaultParagraphFont"/>
    <w:rsid w:val="005F1BF9"/>
  </w:style>
  <w:style w:type="character" w:customStyle="1" w:styleId="jss1217">
    <w:name w:val="jss1217"/>
    <w:basedOn w:val="DefaultParagraphFont"/>
    <w:rsid w:val="005F1BF9"/>
  </w:style>
  <w:style w:type="character" w:customStyle="1" w:styleId="jss1231">
    <w:name w:val="jss1231"/>
    <w:basedOn w:val="DefaultParagraphFont"/>
    <w:rsid w:val="005F1BF9"/>
  </w:style>
  <w:style w:type="paragraph" w:styleId="CommentText">
    <w:name w:val="annotation text"/>
    <w:basedOn w:val="Normal"/>
    <w:link w:val="CommentTextChar"/>
    <w:uiPriority w:val="99"/>
    <w:unhideWhenUsed/>
    <w:rsid w:val="005F1BF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BF9"/>
    <w:rPr>
      <w:sz w:val="20"/>
      <w:szCs w:val="20"/>
      <w:lang w:val="en-US"/>
    </w:rPr>
  </w:style>
  <w:style w:type="character" w:customStyle="1" w:styleId="jss2077">
    <w:name w:val="jss2077"/>
    <w:basedOn w:val="DefaultParagraphFont"/>
    <w:rsid w:val="005F1BF9"/>
  </w:style>
  <w:style w:type="character" w:customStyle="1" w:styleId="jss1922">
    <w:name w:val="jss1922"/>
    <w:basedOn w:val="DefaultParagraphFont"/>
    <w:rsid w:val="005F1BF9"/>
  </w:style>
  <w:style w:type="paragraph" w:styleId="Header">
    <w:name w:val="header"/>
    <w:basedOn w:val="Normal"/>
    <w:link w:val="HeaderChar"/>
    <w:uiPriority w:val="99"/>
    <w:unhideWhenUsed/>
    <w:rsid w:val="005F1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B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1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B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link w:val="Normal1Char"/>
    <w:qFormat/>
    <w:rsid w:val="005F1BF9"/>
    <w:rPr>
      <w:rFonts w:ascii="Times New Roman" w:eastAsia="Times New Roman" w:hAnsi="Times New Roman" w:cs="Times New Roman"/>
      <w:sz w:val="20"/>
      <w:szCs w:val="20"/>
      <w:lang w:val="en-US" w:bidi="ne-NP"/>
    </w:rPr>
  </w:style>
  <w:style w:type="character" w:styleId="Hyperlink">
    <w:name w:val="Hyperlink"/>
    <w:basedOn w:val="DefaultParagraphFont"/>
    <w:uiPriority w:val="99"/>
    <w:unhideWhenUsed/>
    <w:qFormat/>
    <w:rsid w:val="005F1BF9"/>
    <w:rPr>
      <w:color w:val="0563C1" w:themeColor="hyperlink"/>
      <w:u w:val="single"/>
    </w:rPr>
  </w:style>
  <w:style w:type="character" w:customStyle="1" w:styleId="Normal1Char">
    <w:name w:val="Normal1 Char"/>
    <w:basedOn w:val="DefaultParagraphFont"/>
    <w:link w:val="Normal1"/>
    <w:rsid w:val="005F1BF9"/>
    <w:rPr>
      <w:rFonts w:ascii="Times New Roman" w:eastAsia="Times New Roman" w:hAnsi="Times New Roman" w:cs="Times New Roman"/>
      <w:sz w:val="20"/>
      <w:szCs w:val="20"/>
      <w:lang w:val="en-US" w:bidi="ne-NP"/>
    </w:rPr>
  </w:style>
  <w:style w:type="character" w:customStyle="1" w:styleId="DefaultChar">
    <w:name w:val="Default Char"/>
    <w:basedOn w:val="DefaultParagraphFont"/>
    <w:link w:val="Default"/>
    <w:rsid w:val="005F1BF9"/>
    <w:rPr>
      <w:rFonts w:ascii="Minion Pro" w:hAnsi="Minion Pro" w:cs="Minion Pro"/>
      <w:color w:val="000000"/>
      <w:sz w:val="24"/>
      <w:szCs w:val="24"/>
      <w:lang w:val="en-US"/>
    </w:rPr>
  </w:style>
  <w:style w:type="character" w:customStyle="1" w:styleId="gd">
    <w:name w:val="gd"/>
    <w:basedOn w:val="DefaultParagraphFont"/>
    <w:rsid w:val="005F1BF9"/>
  </w:style>
  <w:style w:type="character" w:styleId="UnresolvedMention">
    <w:name w:val="Unresolved Mention"/>
    <w:basedOn w:val="DefaultParagraphFont"/>
    <w:uiPriority w:val="99"/>
    <w:semiHidden/>
    <w:unhideWhenUsed/>
    <w:rsid w:val="005F1B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1BF9"/>
  </w:style>
  <w:style w:type="character" w:styleId="CommentReference">
    <w:name w:val="annotation reference"/>
    <w:basedOn w:val="DefaultParagraphFont"/>
    <w:uiPriority w:val="99"/>
    <w:semiHidden/>
    <w:unhideWhenUsed/>
    <w:rsid w:val="005F1B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BF9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BF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B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BF9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m-873145717086798851gmail-default">
    <w:name w:val="m_-873145717086798851gmail-default"/>
    <w:basedOn w:val="Normal"/>
    <w:rsid w:val="005F1BF9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5F1BF9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F1BF9"/>
    <w:rPr>
      <w:rFonts w:ascii="Arial" w:eastAsia="Arial" w:hAnsi="Arial" w:cs="Arial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F1BF9"/>
    <w:pPr>
      <w:widowControl w:val="0"/>
      <w:autoSpaceDE w:val="0"/>
      <w:autoSpaceDN w:val="0"/>
      <w:ind w:left="45"/>
    </w:pPr>
    <w:rPr>
      <w:rFonts w:ascii="Calibri" w:eastAsia="Calibri" w:hAnsi="Calibri" w:cs="Calibri"/>
      <w:sz w:val="22"/>
      <w:szCs w:val="22"/>
      <w:lang w:bidi="en-US"/>
    </w:rPr>
  </w:style>
  <w:style w:type="paragraph" w:customStyle="1" w:styleId="gmail-normal1">
    <w:name w:val="gmail-normal1"/>
    <w:basedOn w:val="Normal"/>
    <w:rsid w:val="005F1BF9"/>
    <w:pPr>
      <w:spacing w:before="100" w:beforeAutospacing="1" w:after="100" w:afterAutospacing="1"/>
    </w:pPr>
    <w:rPr>
      <w:lang w:val="en-AE" w:eastAsia="en-AE"/>
    </w:rPr>
  </w:style>
  <w:style w:type="table" w:styleId="PlainTable2">
    <w:name w:val="Plain Table 2"/>
    <w:basedOn w:val="TableNormal"/>
    <w:uiPriority w:val="42"/>
    <w:rsid w:val="005F1BF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F1BF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F1BF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F1BF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5F1BF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F1BF9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5F1BF9"/>
    <w:pPr>
      <w:spacing w:before="100" w:beforeAutospacing="1" w:after="100" w:afterAutospacing="1"/>
    </w:pPr>
    <w:rPr>
      <w:lang w:val="en-AE" w:eastAsia="en-AE"/>
    </w:rPr>
  </w:style>
  <w:style w:type="character" w:customStyle="1" w:styleId="url">
    <w:name w:val="url"/>
    <w:basedOn w:val="DefaultParagraphFont"/>
    <w:rsid w:val="005F1BF9"/>
  </w:style>
  <w:style w:type="paragraph" w:styleId="Title">
    <w:name w:val="Title"/>
    <w:basedOn w:val="Normal"/>
    <w:next w:val="Normal"/>
    <w:link w:val="TitleChar"/>
    <w:uiPriority w:val="10"/>
    <w:qFormat/>
    <w:rsid w:val="005F1BF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BF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PlainTable1">
    <w:name w:val="Plain Table 1"/>
    <w:basedOn w:val="TableNormal"/>
    <w:uiPriority w:val="41"/>
    <w:rsid w:val="005F1BF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F1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70</Words>
  <Characters>8384</Characters>
  <Application>Microsoft Office Word</Application>
  <DocSecurity>0</DocSecurity>
  <Lines>69</Lines>
  <Paragraphs>19</Paragraphs>
  <ScaleCrop>false</ScaleCrop>
  <Company/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sh Palaian</dc:creator>
  <cp:keywords/>
  <dc:description/>
  <cp:lastModifiedBy>Subish Palaian</cp:lastModifiedBy>
  <cp:revision>3</cp:revision>
  <dcterms:created xsi:type="dcterms:W3CDTF">2025-02-24T17:47:00Z</dcterms:created>
  <dcterms:modified xsi:type="dcterms:W3CDTF">2025-02-24T18:49:00Z</dcterms:modified>
</cp:coreProperties>
</file>